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0A4FA" w14:textId="2CDBF920" w:rsidR="00177638" w:rsidRDefault="008074A1" w:rsidP="00D825DD">
      <w:pPr>
        <w:spacing w:line="360" w:lineRule="auto"/>
        <w:jc w:val="left"/>
        <w:rPr>
          <w:rFonts w:ascii="Times New Roman" w:hAnsi="Times New Roman" w:cs="Times New Roman"/>
          <w:sz w:val="22"/>
          <w:lang w:val="en-US"/>
        </w:rPr>
      </w:pPr>
      <w:bookmarkStart w:id="0" w:name="_Hlk115344721"/>
      <w:r w:rsidRPr="003120B5">
        <w:rPr>
          <w:rFonts w:ascii="Times New Roman" w:hAnsi="Times New Roman" w:cs="Times New Roman"/>
          <w:b/>
          <w:bCs/>
          <w:sz w:val="22"/>
          <w:lang w:val="en-US"/>
        </w:rPr>
        <w:t>S</w:t>
      </w:r>
      <w:r w:rsidR="00564C48" w:rsidRPr="003120B5">
        <w:rPr>
          <w:rFonts w:ascii="Times New Roman" w:hAnsi="Times New Roman" w:cs="Times New Roman"/>
          <w:b/>
          <w:bCs/>
          <w:sz w:val="22"/>
          <w:lang w:val="en-US"/>
        </w:rPr>
        <w:t>4</w:t>
      </w:r>
      <w:r w:rsidRPr="003120B5">
        <w:rPr>
          <w:rFonts w:ascii="Times New Roman" w:hAnsi="Times New Roman" w:cs="Times New Roman"/>
          <w:b/>
          <w:bCs/>
          <w:sz w:val="22"/>
          <w:lang w:val="en-US"/>
        </w:rPr>
        <w:t xml:space="preserve"> Table</w:t>
      </w:r>
      <w:r w:rsidR="00177638" w:rsidRPr="003120B5">
        <w:rPr>
          <w:rFonts w:ascii="Times New Roman" w:hAnsi="Times New Roman" w:cs="Times New Roman"/>
          <w:b/>
          <w:bCs/>
          <w:sz w:val="22"/>
          <w:lang w:val="en-US"/>
        </w:rPr>
        <w:t xml:space="preserve">: </w:t>
      </w:r>
      <w:r w:rsidR="00177638" w:rsidRPr="003120B5">
        <w:rPr>
          <w:rFonts w:ascii="Times New Roman" w:hAnsi="Times New Roman" w:cs="Times New Roman"/>
          <w:sz w:val="22"/>
          <w:lang w:val="en-US"/>
        </w:rPr>
        <w:t>Risk of bias assessment assessed by the Downs and Black.</w:t>
      </w:r>
      <w:bookmarkEnd w:id="0"/>
    </w:p>
    <w:p w14:paraId="0DF11E5D" w14:textId="77777777" w:rsidR="00D825DD" w:rsidRPr="003120B5" w:rsidRDefault="00D825DD" w:rsidP="00D825DD">
      <w:pPr>
        <w:spacing w:line="360" w:lineRule="auto"/>
        <w:jc w:val="left"/>
        <w:rPr>
          <w:rFonts w:ascii="Times New Roman" w:hAnsi="Times New Roman" w:cs="Times New Roman"/>
          <w:sz w:val="22"/>
          <w:lang w:val="en-US"/>
        </w:rPr>
      </w:pPr>
    </w:p>
    <w:p w14:paraId="7F2468EF" w14:textId="7626922D" w:rsidR="002D0D5D" w:rsidRDefault="00177638" w:rsidP="00177638">
      <w:pPr>
        <w:spacing w:line="360" w:lineRule="auto"/>
        <w:ind w:firstLine="420"/>
        <w:rPr>
          <w:rFonts w:ascii="Times New Roman" w:hAnsi="Times New Roman" w:cs="Times New Roman"/>
          <w:sz w:val="22"/>
          <w:lang w:val="en-US"/>
        </w:rPr>
      </w:pPr>
      <w:r w:rsidRPr="003120B5">
        <w:rPr>
          <w:rFonts w:ascii="Times New Roman" w:hAnsi="Times New Roman" w:cs="Times New Roman"/>
          <w:sz w:val="22"/>
          <w:lang w:val="en-US"/>
        </w:rPr>
        <w:t>Composed of questionnaires related to 27 items cited as yes/no in five domains: reports (10 items), external validity (3 items), study bias (7 items), confounders (6 items) and study power (1 item). Final score scores establish the following levels of methodological quality: excellent (26–28); good (20-25); righteous (15-19); and poor (≤14).</w:t>
      </w:r>
    </w:p>
    <w:p w14:paraId="40C2B19F" w14:textId="77777777" w:rsidR="00D825DD" w:rsidRPr="003120B5" w:rsidRDefault="00D825DD" w:rsidP="00177638">
      <w:pPr>
        <w:spacing w:line="360" w:lineRule="auto"/>
        <w:ind w:firstLine="420"/>
        <w:rPr>
          <w:rFonts w:ascii="Times New Roman" w:hAnsi="Times New Roman" w:cs="Times New Roman"/>
          <w:sz w:val="22"/>
          <w:lang w:val="en-US"/>
        </w:rPr>
      </w:pPr>
    </w:p>
    <w:p w14:paraId="68011BC4" w14:textId="77777777" w:rsidR="00564C48" w:rsidRPr="003120B5" w:rsidRDefault="00564C48" w:rsidP="00564C48">
      <w:pPr>
        <w:jc w:val="center"/>
        <w:rPr>
          <w:rFonts w:ascii="Times New Roman" w:hAnsi="Times New Roman" w:cs="Times New Roman"/>
          <w:sz w:val="22"/>
          <w:lang w:val="en-US"/>
        </w:rPr>
      </w:pPr>
    </w:p>
    <w:tbl>
      <w:tblPr>
        <w:tblpPr w:leftFromText="181" w:rightFromText="181" w:vertAnchor="text" w:horzAnchor="page" w:tblpXSpec="center" w:tblpY="1"/>
        <w:tblW w:w="16616" w:type="dxa"/>
        <w:tblBorders>
          <w:insideH w:val="single" w:sz="4" w:space="0" w:color="auto"/>
          <w:insideV w:val="single" w:sz="4" w:space="0" w:color="auto"/>
        </w:tblBorders>
        <w:tblCellMar>
          <w:top w:w="57" w:type="dxa"/>
        </w:tblCellMar>
        <w:tblLook w:val="01A0" w:firstRow="1" w:lastRow="0" w:firstColumn="1" w:lastColumn="1" w:noHBand="0" w:noVBand="0"/>
      </w:tblPr>
      <w:tblGrid>
        <w:gridCol w:w="1698"/>
        <w:gridCol w:w="808"/>
        <w:gridCol w:w="399"/>
        <w:gridCol w:w="399"/>
        <w:gridCol w:w="399"/>
        <w:gridCol w:w="399"/>
        <w:gridCol w:w="399"/>
        <w:gridCol w:w="399"/>
        <w:gridCol w:w="399"/>
        <w:gridCol w:w="400"/>
        <w:gridCol w:w="400"/>
        <w:gridCol w:w="436"/>
        <w:gridCol w:w="424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815"/>
        <w:gridCol w:w="958"/>
        <w:gridCol w:w="1344"/>
      </w:tblGrid>
      <w:tr w:rsidR="00820498" w:rsidRPr="003120B5" w14:paraId="64CA37AB" w14:textId="77777777" w:rsidTr="00927899">
        <w:trPr>
          <w:trHeight w:val="416"/>
        </w:trPr>
        <w:tc>
          <w:tcPr>
            <w:tcW w:w="169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99C3AD2" w14:textId="77777777" w:rsidR="008074A1" w:rsidRPr="003120B5" w:rsidRDefault="008074A1" w:rsidP="00D825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en-GB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9898613" w14:textId="77777777" w:rsidR="008074A1" w:rsidRPr="003120B5" w:rsidRDefault="008074A1" w:rsidP="00D825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en-GB"/>
              </w:rPr>
            </w:pPr>
          </w:p>
        </w:tc>
        <w:tc>
          <w:tcPr>
            <w:tcW w:w="4029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BE93D14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Reporting</w:t>
            </w:r>
            <w:proofErr w:type="spellEnd"/>
          </w:p>
        </w:tc>
        <w:tc>
          <w:tcPr>
            <w:tcW w:w="1296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DD8E841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External</w:t>
            </w:r>
            <w:proofErr w:type="spellEnd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 xml:space="preserve"> </w:t>
            </w: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Validity</w:t>
            </w:r>
            <w:proofErr w:type="spellEnd"/>
          </w:p>
        </w:tc>
        <w:tc>
          <w:tcPr>
            <w:tcW w:w="3052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552E419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Internal</w:t>
            </w:r>
            <w:proofErr w:type="spellEnd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 xml:space="preserve"> </w:t>
            </w: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validity</w:t>
            </w:r>
            <w:proofErr w:type="spellEnd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 xml:space="preserve"> - bias</w:t>
            </w:r>
          </w:p>
        </w:tc>
        <w:tc>
          <w:tcPr>
            <w:tcW w:w="2616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8056ECC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Internal</w:t>
            </w:r>
            <w:proofErr w:type="spellEnd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 xml:space="preserve"> </w:t>
            </w: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validity</w:t>
            </w:r>
            <w:proofErr w:type="spellEnd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 xml:space="preserve"> - </w:t>
            </w: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confounding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FFFFFF" w:fill="FFFFFF"/>
            <w:noWrap/>
            <w:vAlign w:val="bottom"/>
          </w:tcPr>
          <w:p w14:paraId="4378482C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Power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875A56F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u w:val="single"/>
                <w:lang w:eastAsia="en-GB"/>
              </w:rPr>
              <w:t>Total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4589147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u w:val="single"/>
                <w:lang w:eastAsia="en-GB"/>
              </w:rPr>
            </w:pPr>
          </w:p>
        </w:tc>
      </w:tr>
      <w:tr w:rsidR="00927899" w:rsidRPr="003120B5" w14:paraId="0AF2AB8D" w14:textId="77777777" w:rsidTr="00927899">
        <w:trPr>
          <w:trHeight w:val="427"/>
        </w:trPr>
        <w:tc>
          <w:tcPr>
            <w:tcW w:w="1698" w:type="dxa"/>
            <w:shd w:val="clear" w:color="000000" w:fill="FFFFFF"/>
            <w:noWrap/>
            <w:vAlign w:val="center"/>
            <w:hideMark/>
          </w:tcPr>
          <w:p w14:paraId="3CC68405" w14:textId="77777777" w:rsidR="008074A1" w:rsidRPr="003120B5" w:rsidRDefault="008074A1" w:rsidP="00D825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Author</w:t>
            </w:r>
            <w:proofErr w:type="spellEnd"/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6C3990C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Year</w:t>
            </w:r>
          </w:p>
        </w:tc>
        <w:tc>
          <w:tcPr>
            <w:tcW w:w="399" w:type="dxa"/>
            <w:shd w:val="clear" w:color="000000" w:fill="FFFFFF"/>
            <w:noWrap/>
            <w:vAlign w:val="center"/>
            <w:hideMark/>
          </w:tcPr>
          <w:p w14:paraId="38D3240C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000000" w:fill="FFFFFF"/>
            <w:noWrap/>
            <w:vAlign w:val="center"/>
            <w:hideMark/>
          </w:tcPr>
          <w:p w14:paraId="171AAD2A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</w:t>
            </w:r>
          </w:p>
        </w:tc>
        <w:tc>
          <w:tcPr>
            <w:tcW w:w="399" w:type="dxa"/>
            <w:shd w:val="clear" w:color="000000" w:fill="FFFFFF"/>
            <w:noWrap/>
            <w:vAlign w:val="center"/>
            <w:hideMark/>
          </w:tcPr>
          <w:p w14:paraId="7571DEB3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3</w:t>
            </w:r>
          </w:p>
        </w:tc>
        <w:tc>
          <w:tcPr>
            <w:tcW w:w="399" w:type="dxa"/>
            <w:shd w:val="clear" w:color="000000" w:fill="FFFFFF"/>
            <w:noWrap/>
            <w:vAlign w:val="center"/>
            <w:hideMark/>
          </w:tcPr>
          <w:p w14:paraId="2C796CF1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4</w:t>
            </w:r>
          </w:p>
        </w:tc>
        <w:tc>
          <w:tcPr>
            <w:tcW w:w="399" w:type="dxa"/>
            <w:shd w:val="clear" w:color="000000" w:fill="FFFFFF"/>
            <w:noWrap/>
            <w:vAlign w:val="center"/>
            <w:hideMark/>
          </w:tcPr>
          <w:p w14:paraId="49553364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5</w:t>
            </w:r>
          </w:p>
        </w:tc>
        <w:tc>
          <w:tcPr>
            <w:tcW w:w="399" w:type="dxa"/>
            <w:shd w:val="clear" w:color="000000" w:fill="FFFFFF"/>
            <w:noWrap/>
            <w:vAlign w:val="center"/>
            <w:hideMark/>
          </w:tcPr>
          <w:p w14:paraId="64A15500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6</w:t>
            </w:r>
          </w:p>
        </w:tc>
        <w:tc>
          <w:tcPr>
            <w:tcW w:w="399" w:type="dxa"/>
            <w:shd w:val="clear" w:color="000000" w:fill="FFFFFF"/>
            <w:noWrap/>
            <w:vAlign w:val="center"/>
            <w:hideMark/>
          </w:tcPr>
          <w:p w14:paraId="1C46BA64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7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60695C8D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8</w:t>
            </w:r>
          </w:p>
        </w:tc>
        <w:tc>
          <w:tcPr>
            <w:tcW w:w="400" w:type="dxa"/>
            <w:shd w:val="clear" w:color="000000" w:fill="FFFFFF"/>
            <w:noWrap/>
            <w:vAlign w:val="center"/>
            <w:hideMark/>
          </w:tcPr>
          <w:p w14:paraId="45107F57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9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24F1F896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0</w:t>
            </w:r>
          </w:p>
        </w:tc>
        <w:tc>
          <w:tcPr>
            <w:tcW w:w="424" w:type="dxa"/>
            <w:shd w:val="clear" w:color="000000" w:fill="FFFFFF"/>
            <w:noWrap/>
            <w:vAlign w:val="center"/>
            <w:hideMark/>
          </w:tcPr>
          <w:p w14:paraId="71DA4D02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1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5EC9409B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2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69C07650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3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1787CC82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4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4FBD4ADA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5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2BED6CCE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6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4E73EBFC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7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5030F185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8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00AE6665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9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3D9AD375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0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77AF1421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1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12A43F7C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2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42243783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3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027270AA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4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7B58D596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5</w:t>
            </w:r>
          </w:p>
        </w:tc>
        <w:tc>
          <w:tcPr>
            <w:tcW w:w="436" w:type="dxa"/>
            <w:shd w:val="clear" w:color="000000" w:fill="FFFFFF"/>
            <w:noWrap/>
            <w:vAlign w:val="center"/>
            <w:hideMark/>
          </w:tcPr>
          <w:p w14:paraId="1A06E5AA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6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15A57337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7</w:t>
            </w:r>
          </w:p>
        </w:tc>
        <w:tc>
          <w:tcPr>
            <w:tcW w:w="958" w:type="dxa"/>
            <w:shd w:val="clear" w:color="000000" w:fill="FFFFFF"/>
            <w:noWrap/>
            <w:vAlign w:val="center"/>
            <w:hideMark/>
          </w:tcPr>
          <w:p w14:paraId="0741D143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u w:val="single"/>
                <w:lang w:eastAsia="en-GB"/>
              </w:rPr>
              <w:t>(/28)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0305A75F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b/>
                <w:bCs/>
                <w:sz w:val="22"/>
                <w:u w:val="single"/>
                <w:lang w:eastAsia="en-GB"/>
              </w:rPr>
              <w:t>Rating</w:t>
            </w:r>
          </w:p>
        </w:tc>
      </w:tr>
      <w:tr w:rsidR="003120B5" w:rsidRPr="003120B5" w14:paraId="18C20B4D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CDA43AE" w14:textId="47A61E2A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</w:rPr>
              <w:t>Pozzi</w:t>
            </w:r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7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C631A04" w14:textId="559EDE3B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22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0E9E0F2" w14:textId="79EDD1EA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5767876B" w14:textId="339AF1B3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9C2F61A" w14:textId="5A3724E3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768224F" w14:textId="108EEF89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0F8E287" w14:textId="568810CB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71726DE" w14:textId="3CF91429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E3AD39D" w14:textId="3A874F9F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71D4F404" w14:textId="740661B9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11A23052" w14:textId="33DFE3AE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6247ECD" w14:textId="2F2E4C39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11213D1E" w14:textId="1E2F0186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33255AE" w14:textId="0C5A2ADA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D0DCD5F" w14:textId="7A2AB75F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58CBB90" w14:textId="53C9B0F8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3043524" w14:textId="46BF6130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37777E6" w14:textId="3E8BFDC5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93F99E1" w14:textId="1B9350F3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7FF3916" w14:textId="7D9540B5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53DCDA5" w14:textId="61E05610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F0705D0" w14:textId="76529CD2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B76D25A" w14:textId="5A570B8A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870C613" w14:textId="3C85E252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96B98A7" w14:textId="77484618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FCBF8AA" w14:textId="2AB5EC8C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F0F5BDC" w14:textId="20408B02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B43F96A" w14:textId="67217E87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39C41FF7" w14:textId="0AFFE0BB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40B1302" w14:textId="0E888DFE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7E50A1F" w14:textId="77777777" w:rsidR="008074A1" w:rsidRPr="003120B5" w:rsidRDefault="008074A1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4F44D8BD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73839C0" w14:textId="7A18CBF4" w:rsidR="008074A1" w:rsidRPr="003120B5" w:rsidRDefault="00927899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927899">
              <w:rPr>
                <w:rFonts w:ascii="Times New Roman" w:hAnsi="Times New Roman" w:cs="Times New Roman"/>
                <w:sz w:val="22"/>
                <w:lang w:val="da-DK"/>
              </w:rPr>
              <w:t>Graßhoff</w:t>
            </w:r>
            <w:r w:rsidRPr="003B4DE0">
              <w:rPr>
                <w:lang w:val="da-DK"/>
              </w:rPr>
              <w:t xml:space="preserve"> 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30C5E1A" w14:textId="3266C67F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2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C83061A" w14:textId="4701DFB9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98DFAA0" w14:textId="2DF0923A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6D4842C" w14:textId="01268E18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1DF60BA" w14:textId="3F25EC16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18EAA1F" w14:textId="2CDED8C4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92125FA" w14:textId="7C2EB529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7BAC2F0" w14:textId="26E8DD8F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72D51FDD" w14:textId="4E886D92" w:rsidR="008074A1" w:rsidRPr="003120B5" w:rsidRDefault="00BC005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753467B4" w14:textId="600AEA1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67B5F7F" w14:textId="1DC45E7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760B75C2" w14:textId="11698FD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0B17F99" w14:textId="19C102C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478EE9E" w14:textId="1C95536F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E66FBAA" w14:textId="27AE7E7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FD1818C" w14:textId="6C35D34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363BB12" w14:textId="67F7FC6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40C4189" w14:textId="2F9BB824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53AEDC1" w14:textId="03F40F0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0BFB571" w14:textId="44F2349F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5A08FF6" w14:textId="1AD99BD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BBF9706" w14:textId="293D60E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011A609" w14:textId="32BB3BCF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01B6D7B" w14:textId="53F24F6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743C2BB" w14:textId="11DC64FB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D923881" w14:textId="4F1AA6C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D8E8C05" w14:textId="4C7C357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609E8FE1" w14:textId="541B2F81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029284" w14:textId="3A007FA9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3BB9B63" w14:textId="6AE97D0B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64B60220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F3BB835" w14:textId="3C7E160C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hAnsi="Times New Roman" w:cs="Times New Roman"/>
                <w:sz w:val="22"/>
              </w:rPr>
              <w:t>Bureau</w:t>
            </w:r>
            <w:r w:rsidR="00726626" w:rsidRPr="003120B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hAnsi="Times New Roman" w:cs="Times New Roman"/>
                <w:sz w:val="22"/>
              </w:rPr>
              <w:t>19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1169229" w14:textId="7024D957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2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9F1FE9E" w14:textId="402E4E70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3C1D76F" w14:textId="4B83E29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E725D3E" w14:textId="1D97EA9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46FFBE6" w14:textId="681027E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71F815F" w14:textId="4ED7C2D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EB2D2AF" w14:textId="465A06C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D494DC1" w14:textId="06C39A6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2038B836" w14:textId="1907102D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3AFFB3F4" w14:textId="3F044F0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EA7644A" w14:textId="2357F691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76BF641D" w14:textId="009ACF4D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770A8D8" w14:textId="4E0F8068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80A2722" w14:textId="43BE01E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88C13D4" w14:textId="6B5BE45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0E162A4" w14:textId="3F53CD40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191F105" w14:textId="0CF5DC9B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6D7EC36" w14:textId="4F1CDD4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48DB194" w14:textId="2162DF9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AE25787" w14:textId="6929618D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844AAF1" w14:textId="73903E0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D5E8B50" w14:textId="7FA9852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F133289" w14:textId="256578D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E868DA2" w14:textId="40D9A3F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AF44DD9" w14:textId="787384E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95B8169" w14:textId="02BF8EA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6804B20" w14:textId="7A67FD9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52CEC405" w14:textId="09CF8D2F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142D2E6" w14:textId="44207000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BA1AEA6" w14:textId="31340560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0D483C7A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57C6E13" w14:textId="1247F380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sz w:val="22"/>
              </w:rPr>
              <w:t>Lokin</w:t>
            </w:r>
            <w:proofErr w:type="spellEnd"/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20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97B0B0" w14:textId="0BE301F2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2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36204FD" w14:textId="2B757FF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52662877" w14:textId="55BA5FD9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42B384F" w14:textId="69FBE81D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91BED09" w14:textId="00048A0A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F617745" w14:textId="49304B84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929556E" w14:textId="5CCDF566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1BF1BC0" w14:textId="5E19A779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7B9876D4" w14:textId="193AB03D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23139A4E" w14:textId="7B87E17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2135C68" w14:textId="26E23D45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7BCCD2DA" w14:textId="50555735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BC1E390" w14:textId="74FF6F9B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843FA94" w14:textId="066987F8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2F0F5ED" w14:textId="1991F5E9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1177019" w14:textId="0F93A3B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B34313E" w14:textId="5C1BAB9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C520046" w14:textId="2C920184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0E154E0" w14:textId="7850F9F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F81C7E0" w14:textId="55938BB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0DDC68E" w14:textId="18630069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716DCED" w14:textId="29138055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3263170" w14:textId="6C2EFB9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B435826" w14:textId="6176D154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1998811" w14:textId="26497EED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A05BAFC" w14:textId="6C9703CA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8E321FA" w14:textId="78795756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0C9B31CA" w14:textId="6218814A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8D1CE2D" w14:textId="479FAFF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3DF6C3D" w14:textId="43C5D3EB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79C177F6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744BF68" w14:textId="2C4F2E57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sz w:val="22"/>
              </w:rPr>
              <w:t>Roesthuis</w:t>
            </w:r>
            <w:proofErr w:type="spellEnd"/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21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36FBD45" w14:textId="00C35945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2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0BCB44B" w14:textId="542F825B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25D6BE0" w14:textId="3DA8CA28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50046EA" w14:textId="0F6025FE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6AD7758" w14:textId="769E435B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7C83A04" w14:textId="308B0234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7669D7F" w14:textId="5FE06060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6B4D626" w14:textId="3DDE3AC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62882E71" w14:textId="1181164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1D6A9F90" w14:textId="204111B7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E780A1E" w14:textId="7B51647B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7E28DA37" w14:textId="7C88BC10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0486E77" w14:textId="24A3BBE8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5C26FB8" w14:textId="386C8421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F44D14B" w14:textId="3615BF74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E1DFE3D" w14:textId="7B5E9A55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FAF5BC0" w14:textId="77539CDF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55FBCAD" w14:textId="5DB609BA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4D6104A" w14:textId="2BA0020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33BBFC0" w14:textId="3479CD9C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637EC8F" w14:textId="3FD1AD11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A7B128C" w14:textId="69E9456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E837494" w14:textId="3517A32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41C24EF" w14:textId="66DA23B8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6C1D67D" w14:textId="599937EA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54E684D" w14:textId="6602DF53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C044B96" w14:textId="173E72C2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1BD46567" w14:textId="51C53CC4" w:rsidR="008074A1" w:rsidRPr="003120B5" w:rsidRDefault="00AB05A6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42E4D4" w14:textId="068033DA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7516CA3" w14:textId="4FE84D3E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472475AB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E2414E7" w14:textId="6D8CD207" w:rsidR="008074A1" w:rsidRPr="00927899" w:rsidRDefault="00BC0056" w:rsidP="00D825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899">
              <w:rPr>
                <w:rFonts w:ascii="Times New Roman" w:eastAsia="Times New Roman" w:hAnsi="Times New Roman" w:cs="Times New Roman"/>
                <w:sz w:val="22"/>
              </w:rPr>
              <w:t>Souza costa</w:t>
            </w:r>
            <w:r w:rsidR="00726626" w:rsidRPr="00927899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927899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 w:rsidRPr="00927899">
              <w:rPr>
                <w:rFonts w:ascii="Times New Roman" w:eastAsia="Times New Roman" w:hAnsi="Times New Roman" w:cs="Times New Roman"/>
                <w:sz w:val="22"/>
              </w:rPr>
              <w:t>22</w:t>
            </w:r>
            <w:r w:rsidR="00ED3286" w:rsidRPr="00927899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9429133" w14:textId="3E4DFC66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2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9C91C9B" w14:textId="7F51F823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35B404D" w14:textId="06A964C7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EBE8337" w14:textId="2B8BE143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DBCCC7D" w14:textId="304D9F4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EFDCCD2" w14:textId="2CE5569E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9A78667" w14:textId="7538B8B9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5ADC0FD5" w14:textId="1C137C6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4758463B" w14:textId="32995F1B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208B15D5" w14:textId="40E24BCD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2D16266" w14:textId="4482CBC4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05B8AA9D" w14:textId="68D0054D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8760E6C" w14:textId="0F6858C8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414005B" w14:textId="3122A329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E5E629A" w14:textId="18DA1FB5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5F9629E" w14:textId="02FF24F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B493BD6" w14:textId="113AEDA2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38964EC" w14:textId="1CBB0CAA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8F185F4" w14:textId="4EE191B3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4ACC1C7" w14:textId="3E9F65DB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292A47E" w14:textId="041356A2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EBD4E44" w14:textId="74EF30A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F704E0A" w14:textId="172B8D62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26E861C" w14:textId="7CDB99FA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51BCE04" w14:textId="0FAF0090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6BB543B" w14:textId="47B547CA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B9B4109" w14:textId="108FE20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3E1ADBCC" w14:textId="7AE00C79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76EFFBF" w14:textId="3ACD395C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85605AC" w14:textId="6EAC9415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18CB794B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CC30752" w14:textId="73097EB1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sz w:val="22"/>
              </w:rPr>
              <w:t>Bellani</w:t>
            </w:r>
            <w:proofErr w:type="spellEnd"/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6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0FCCBB3" w14:textId="60EB3B32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18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D1F75FB" w14:textId="22F2E322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AFE03DC" w14:textId="5B0051BD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DE6FB6A" w14:textId="364C96F4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1481250" w14:textId="3347D992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4F343D4" w14:textId="66728217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37E01C4" w14:textId="51F59435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416AFAA" w14:textId="554385A7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255E0971" w14:textId="1A6B2DB0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239CF11F" w14:textId="1CC4807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6DAE729" w14:textId="39824D85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26E2F2E0" w14:textId="56E4C8CC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B8C5330" w14:textId="21F82004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1605426" w14:textId="46F0EE21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788E515" w14:textId="23EC3611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9C94813" w14:textId="37E2E7FE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9DEBFFF" w14:textId="16EACF7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1784ADD" w14:textId="4926F4E8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EDCE716" w14:textId="768E43D7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B9A18ED" w14:textId="4ACD8DF5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1BAFF16" w14:textId="4ACBDDC6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DD8B14E" w14:textId="0A07D2BE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D16CDA9" w14:textId="692C8662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EDC9B72" w14:textId="6C2C42C1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0443018" w14:textId="7909C831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2F5CDBB" w14:textId="0751F72A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AE23D92" w14:textId="6E83C75E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5461048C" w14:textId="50845B6E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8F8481A" w14:textId="34D9FF0A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7F2CDBC" w14:textId="0CDFA9A6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3100F136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B43B320" w14:textId="667DCFFE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hAnsi="Times New Roman" w:cs="Times New Roman"/>
                <w:sz w:val="22"/>
              </w:rPr>
              <w:t>Duarte</w:t>
            </w:r>
            <w:r w:rsidR="00726626" w:rsidRPr="003120B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hAnsi="Times New Roman" w:cs="Times New Roman"/>
                <w:sz w:val="22"/>
              </w:rPr>
              <w:t>23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F3BAF16" w14:textId="2F2B3C15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17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FB8BE61" w14:textId="2A19E685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D6C4B7B" w14:textId="3EAD4586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E988905" w14:textId="1850EAEB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CCD6EC4" w14:textId="7350E68D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01F290D" w14:textId="01A99D5F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6769504" w14:textId="6306F996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E3F8441" w14:textId="1DA1D28D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65C1AE97" w14:textId="64172F1B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5253D628" w14:textId="68770E60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54BADAC" w14:textId="3A6F6479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735283F6" w14:textId="5E6E4980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F9D6489" w14:textId="4806A1A5" w:rsidR="008074A1" w:rsidRPr="003120B5" w:rsidRDefault="00466FAA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426B277" w14:textId="34BC807C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B9938C7" w14:textId="3E99F3C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023F0F4" w14:textId="332923B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DDF7F21" w14:textId="4C4C96F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21D0190" w14:textId="31499B37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DD1AC6F" w14:textId="6FD45A01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FD0DDDE" w14:textId="408DCE1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ADC4252" w14:textId="1B27968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EE9383A" w14:textId="58C69AE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41EED3F" w14:textId="56314BE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1808479" w14:textId="3C3AFC9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A66CFBB" w14:textId="3DFA2FB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53BEE22" w14:textId="42052BB0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72B66D8" w14:textId="5B69DF3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271533CD" w14:textId="07A550D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3711650" w14:textId="365EB40C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471E8E8" w14:textId="5EB05A91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672B64B5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C3271CC" w14:textId="22D7B432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hAnsi="Times New Roman" w:cs="Times New Roman"/>
                <w:sz w:val="22"/>
              </w:rPr>
              <w:t>Sánchez</w:t>
            </w:r>
            <w:r w:rsidR="00726626" w:rsidRPr="003120B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hAnsi="Times New Roman" w:cs="Times New Roman"/>
                <w:sz w:val="22"/>
              </w:rPr>
              <w:t>24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]</w:t>
            </w:r>
            <w:r w:rsidR="00726626" w:rsidRPr="003120B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6445609" w14:textId="3CC9A52B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17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6A55038" w14:textId="6A2E0301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F03299F" w14:textId="0236249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76071DC" w14:textId="7227806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9FCC823" w14:textId="70763321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1969792" w14:textId="01947AF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59417FFF" w14:textId="383F1B7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0D8502C" w14:textId="680CAE9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45888F76" w14:textId="4992DBC7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22F475CA" w14:textId="220643FA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7578AA5" w14:textId="656A89C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146EA1A1" w14:textId="4333E3A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33B4E1D" w14:textId="22CC8271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530AA51" w14:textId="1AB500C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702C1F6" w14:textId="2CEC3A1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FD7E0B8" w14:textId="7D7E90F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7D4D17A" w14:textId="7B8BA45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A751EF9" w14:textId="372DD88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A31EE48" w14:textId="74D7C0C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88F0000" w14:textId="140B6C0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0FFAA2F" w14:textId="153D464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B30B108" w14:textId="6ABEE36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6043F5F" w14:textId="38276BD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BFFF394" w14:textId="5B610D7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5306D54" w14:textId="354F7450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DDEECF5" w14:textId="442DFD3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C354ABE" w14:textId="33585D95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03814FC4" w14:textId="600AE9D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2DDC588" w14:textId="3492FAF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0EFB624" w14:textId="4CB5E36A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18196EB8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6C36799" w14:textId="21A00A3D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hAnsi="Times New Roman" w:cs="Times New Roman"/>
                <w:sz w:val="22"/>
              </w:rPr>
              <w:t>Ortega</w:t>
            </w:r>
            <w:r w:rsidR="00726626" w:rsidRPr="003120B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hAnsi="Times New Roman" w:cs="Times New Roman"/>
                <w:sz w:val="22"/>
              </w:rPr>
              <w:t>25</w:t>
            </w:r>
            <w:r w:rsidR="00ED3286" w:rsidRPr="003120B5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16A0505" w14:textId="5266A16D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17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B4F3947" w14:textId="2B88FBF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95535EE" w14:textId="05B27D9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502BCD5" w14:textId="41374B6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5131B43" w14:textId="0155C23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90991C3" w14:textId="52083FC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F29B711" w14:textId="2183649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E60B6C1" w14:textId="48B631F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6F4FF110" w14:textId="10A6E2E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68DFE2AE" w14:textId="6D5AED5D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0080E64" w14:textId="5450ECE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001D02BA" w14:textId="3F9CB41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3FE385D" w14:textId="79B5478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AC53AB9" w14:textId="3A859481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B6ACBDB" w14:textId="319EF4F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B1B8C1D" w14:textId="3A27F12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ADB229A" w14:textId="295C68EC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3CB67A1" w14:textId="5931FF3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D5364BA" w14:textId="6E181CB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34C1A39" w14:textId="2E12ACD7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996D0DB" w14:textId="1D7D807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9D7145B" w14:textId="72B5E5DD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B34ED1B" w14:textId="47403590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878FD00" w14:textId="0553ACE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48EBAD2" w14:textId="761D00B7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2A1F19D" w14:textId="51B174C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9BF0062" w14:textId="1FD9B95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1F7E7C1B" w14:textId="7EA8A15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26BDCBE" w14:textId="2A280827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F004310" w14:textId="185474F5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3BE40C50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2B93B46" w14:textId="662E2AEF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sz w:val="22"/>
              </w:rPr>
              <w:lastRenderedPageBreak/>
              <w:t>Walterspacher</w:t>
            </w:r>
            <w:proofErr w:type="spellEnd"/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26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723A946" w14:textId="0E6E4B91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17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E21A8C9" w14:textId="5CCD92D0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C55165E" w14:textId="55861CD0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747C4A1" w14:textId="150C3CF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74F1BF8" w14:textId="118ABA2D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0F0DDDF" w14:textId="121514E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37C999E" w14:textId="4215FB3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E1E0190" w14:textId="60535CEC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502ECFDF" w14:textId="167394F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2EE980B2" w14:textId="7920B1C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EFAE89B" w14:textId="76523780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0ABA6824" w14:textId="4B28198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C39DAC9" w14:textId="5C67CC1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28B2337" w14:textId="150CB6B1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ED2D8C8" w14:textId="23C96A36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9D36EC3" w14:textId="00FC5F2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F4CFD4B" w14:textId="6CDB243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79DE08B" w14:textId="2E097C5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EBBF41C" w14:textId="3CF5097A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B90B82D" w14:textId="1F79534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9F686AB" w14:textId="0C7DA3D7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1990C50" w14:textId="4B03340A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77A29C2" w14:textId="54F041A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4A0E95F" w14:textId="2014156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C259895" w14:textId="3D854FC1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95B7960" w14:textId="3E51825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54C2B46" w14:textId="58014A25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7624D645" w14:textId="44865CC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E3D1DF5" w14:textId="49CC547F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9B33AD1" w14:textId="515A5B03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10B76776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6B92F3B" w14:textId="25842FDD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</w:rPr>
              <w:t>Cecchini</w:t>
            </w:r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27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955BFEC" w14:textId="466E56AE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14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9B0CA9A" w14:textId="3ED26B72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E59582D" w14:textId="2970D00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04989536" w14:textId="67EA622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CA0EA71" w14:textId="25C5684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44EE93C" w14:textId="213E8FBD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2568A20" w14:textId="781D099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1CFDB3AF" w14:textId="0D06E8F0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4BE3140B" w14:textId="5D23007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6184D12C" w14:textId="22D51DA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F596365" w14:textId="64DEB23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6346EE6F" w14:textId="4E686E3B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33602E0" w14:textId="17599D6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A190A17" w14:textId="63F78B2C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DA4EF77" w14:textId="2AA2F745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B83A3A3" w14:textId="48F4D534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4298459" w14:textId="73A3FC23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7C725F8" w14:textId="750CB928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E087A8D" w14:textId="042829D9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6525CCC" w14:textId="13DA161E" w:rsidR="008074A1" w:rsidRPr="003120B5" w:rsidRDefault="009B147D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0BED567" w14:textId="30F019B4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40D9B59" w14:textId="0616DCC5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90D7163" w14:textId="362024E5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3C3A474" w14:textId="0A3428EE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388C68B" w14:textId="0E12EDBC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1357228" w14:textId="0736EC6A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A6909B9" w14:textId="61184AF0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2AA6E9F5" w14:textId="7BFFCE5F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06A22A9" w14:textId="2B16C3FD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2C0923F" w14:textId="619E9471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38528BFF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708D4E9" w14:textId="29E2B735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</w:rPr>
              <w:t>Schmidt</w:t>
            </w:r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28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8DCCD94" w14:textId="638C129C" w:rsidR="008074A1" w:rsidRPr="003120B5" w:rsidRDefault="00090FBF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13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9C785ED" w14:textId="23698B8A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669A2CC" w14:textId="231B03AD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D9753CF" w14:textId="5E68D5D1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1771506" w14:textId="76DFA82F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406E6584" w14:textId="7D441D8A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63946BA" w14:textId="392E2ABF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3E5B3C3D" w14:textId="3B2AC5B7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4D22D4DD" w14:textId="72EFDFA2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4C4D00EB" w14:textId="7763481A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1292105" w14:textId="36D21032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61E49B00" w14:textId="33C426A8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A1B3534" w14:textId="070BC25E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0D4DC71" w14:textId="692C40A0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11998A5" w14:textId="61B827F8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E01B141" w14:textId="70E239DF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1F9F71C" w14:textId="31D3059E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D89C79B" w14:textId="078B3D91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9BB8EBB" w14:textId="03C59BE0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B5F5482" w14:textId="4EF99CB1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339B806" w14:textId="58FD149B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8558BE1" w14:textId="000C6424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4E41E71" w14:textId="766A66C8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E709784" w14:textId="6AF5FF37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10715ADA" w14:textId="7A4CD27E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7B72400" w14:textId="7034332B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7ED06C9" w14:textId="1D9BDB27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5B2A57B6" w14:textId="7F333B9C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273C35A" w14:textId="06208F20" w:rsidR="008074A1" w:rsidRPr="003120B5" w:rsidRDefault="00275DA4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E1A0C31" w14:textId="099E68A7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Fair</w:t>
            </w:r>
          </w:p>
        </w:tc>
      </w:tr>
      <w:tr w:rsidR="003120B5" w:rsidRPr="003120B5" w14:paraId="3138D5C1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E4A7F1E" w14:textId="20F6C589" w:rsidR="008074A1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sz w:val="22"/>
              </w:rPr>
              <w:t>Tassaux</w:t>
            </w:r>
            <w:proofErr w:type="spellEnd"/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29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AFB9BE3" w14:textId="286429EC" w:rsidR="008074A1" w:rsidRPr="003120B5" w:rsidRDefault="00DE0320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05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197FBD9" w14:textId="78DD4E99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EA5B05C" w14:textId="5D1D40C9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656BB56D" w14:textId="464B4CF0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01C081D" w14:textId="51D37EEF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7E70217D" w14:textId="39B9784E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2EC1BA6A" w14:textId="1B492E3E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  <w:hideMark/>
          </w:tcPr>
          <w:p w14:paraId="59192DAD" w14:textId="617FB532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35FA3664" w14:textId="7B573399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  <w:hideMark/>
          </w:tcPr>
          <w:p w14:paraId="5B056D6C" w14:textId="5B637F20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A43B2EE" w14:textId="0512987A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24" w:type="dxa"/>
            <w:shd w:val="clear" w:color="FFFFFF" w:fill="FFFFFF"/>
            <w:noWrap/>
            <w:vAlign w:val="center"/>
            <w:hideMark/>
          </w:tcPr>
          <w:p w14:paraId="1234477B" w14:textId="2C23EEEC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AA6E643" w14:textId="7991978B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FDC9B76" w14:textId="616F9818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D44F945" w14:textId="112AC071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A1BD290" w14:textId="30255BDC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869B9F2" w14:textId="2441D23A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B0F7EBD" w14:textId="0C2AC39B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C7DDC05" w14:textId="5F9EBE30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36E90F9" w14:textId="67F33012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33BC5C53" w14:textId="77880D4F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5C2EBB03" w14:textId="397389AF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07C93A49" w14:textId="2075CD53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4DCDADFA" w14:textId="6252BF51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66983725" w14:textId="1B828249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788872C9" w14:textId="78CCE7A8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  <w:hideMark/>
          </w:tcPr>
          <w:p w14:paraId="25A87BE3" w14:textId="67E020A0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  <w:hideMark/>
          </w:tcPr>
          <w:p w14:paraId="4BA57879" w14:textId="1C507910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60B9EF6" w14:textId="12BD15E0" w:rsidR="008074A1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6DE1783" w14:textId="6FF107E7" w:rsidR="008074A1" w:rsidRPr="003120B5" w:rsidRDefault="00564C48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</w:pPr>
            <w:proofErr w:type="spellStart"/>
            <w:r w:rsidRPr="003120B5">
              <w:rPr>
                <w:rFonts w:ascii="Times New Roman" w:hAnsi="Times New Roman" w:cs="Times New Roman"/>
                <w:sz w:val="22"/>
                <w:u w:val="single"/>
              </w:rPr>
              <w:t>Poor</w:t>
            </w:r>
            <w:proofErr w:type="spellEnd"/>
          </w:p>
        </w:tc>
      </w:tr>
      <w:tr w:rsidR="003120B5" w:rsidRPr="003120B5" w14:paraId="31E1FC10" w14:textId="77777777" w:rsidTr="00927899">
        <w:trPr>
          <w:trHeight w:val="318"/>
        </w:trPr>
        <w:tc>
          <w:tcPr>
            <w:tcW w:w="1698" w:type="dxa"/>
            <w:shd w:val="clear" w:color="auto" w:fill="auto"/>
            <w:noWrap/>
            <w:vAlign w:val="center"/>
          </w:tcPr>
          <w:p w14:paraId="372A5BED" w14:textId="60FB4EF3" w:rsidR="00DE0320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sz w:val="22"/>
              </w:rPr>
              <w:t>Tassaux</w:t>
            </w:r>
            <w:proofErr w:type="spellEnd"/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30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F155BDA" w14:textId="2101E82D" w:rsidR="00DE0320" w:rsidRPr="003120B5" w:rsidRDefault="00DE0320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02</w:t>
            </w:r>
          </w:p>
        </w:tc>
        <w:tc>
          <w:tcPr>
            <w:tcW w:w="399" w:type="dxa"/>
            <w:shd w:val="clear" w:color="FFFFFF" w:fill="FFFFFF"/>
            <w:noWrap/>
            <w:vAlign w:val="center"/>
          </w:tcPr>
          <w:p w14:paraId="2171B0BC" w14:textId="7AFCEF70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</w:tcPr>
          <w:p w14:paraId="2195DD90" w14:textId="547A9D50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</w:tcPr>
          <w:p w14:paraId="0D6198CF" w14:textId="7EF1E930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</w:tcPr>
          <w:p w14:paraId="742FF937" w14:textId="218BE28E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</w:tcPr>
          <w:p w14:paraId="6F789FC6" w14:textId="0E7F2ED7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shd w:val="clear" w:color="FFFFFF" w:fill="FFFFFF"/>
            <w:noWrap/>
            <w:vAlign w:val="center"/>
          </w:tcPr>
          <w:p w14:paraId="0196653F" w14:textId="4034ABFF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shd w:val="clear" w:color="FFFFFF" w:fill="FFFFFF"/>
            <w:noWrap/>
            <w:vAlign w:val="center"/>
          </w:tcPr>
          <w:p w14:paraId="01B6CE2C" w14:textId="3FB730D3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shd w:val="clear" w:color="FFFFFF" w:fill="FFFFFF"/>
            <w:noWrap/>
            <w:vAlign w:val="center"/>
          </w:tcPr>
          <w:p w14:paraId="5D102EDF" w14:textId="71D8EAA9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shd w:val="clear" w:color="FFFFFF" w:fill="FFFFFF"/>
            <w:noWrap/>
            <w:vAlign w:val="center"/>
          </w:tcPr>
          <w:p w14:paraId="50E311E3" w14:textId="29AF57B2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32322023" w14:textId="46C41CB5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24" w:type="dxa"/>
            <w:shd w:val="clear" w:color="FFFFFF" w:fill="FFFFFF"/>
            <w:noWrap/>
            <w:vAlign w:val="center"/>
          </w:tcPr>
          <w:p w14:paraId="48079D0E" w14:textId="6C8E2BCF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672100B8" w14:textId="25339F29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78257C7D" w14:textId="486D9E38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5125CBF5" w14:textId="305B9845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320E5C48" w14:textId="44ED654F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6BF70DAC" w14:textId="62546429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7FD45F50" w14:textId="5A935847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11598C8E" w14:textId="28B3E847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3371ED3E" w14:textId="18E2BFA4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34A72C34" w14:textId="4DDEB3DE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0C57A813" w14:textId="73A73BD0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19D7AAEF" w14:textId="71AE978A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01C557FD" w14:textId="51F8886F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0ACD2B21" w14:textId="4696FB8A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7BFC3687" w14:textId="293CC895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shd w:val="clear" w:color="FFFFFF" w:fill="FFFFFF"/>
            <w:noWrap/>
            <w:vAlign w:val="center"/>
          </w:tcPr>
          <w:p w14:paraId="15C4C9F4" w14:textId="1BE7C1BD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shd w:val="clear" w:color="FFFFFF" w:fill="FFFFFF"/>
            <w:noWrap/>
            <w:vAlign w:val="center"/>
          </w:tcPr>
          <w:p w14:paraId="39845601" w14:textId="25003FAF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4E43F54" w14:textId="2D0DA08A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35E409F" w14:textId="6DE1AE79" w:rsidR="00DE0320" w:rsidRPr="003120B5" w:rsidRDefault="000E6E41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proofErr w:type="spellStart"/>
            <w:r w:rsidRPr="003120B5">
              <w:rPr>
                <w:rFonts w:ascii="Times New Roman" w:hAnsi="Times New Roman" w:cs="Times New Roman"/>
                <w:sz w:val="22"/>
                <w:u w:val="single"/>
              </w:rPr>
              <w:t>Poor</w:t>
            </w:r>
            <w:proofErr w:type="spellEnd"/>
          </w:p>
        </w:tc>
      </w:tr>
      <w:tr w:rsidR="003120B5" w:rsidRPr="003120B5" w14:paraId="0BCF68F4" w14:textId="77777777" w:rsidTr="00927899">
        <w:trPr>
          <w:trHeight w:val="318"/>
        </w:trPr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52C4E" w14:textId="3939E96A" w:rsidR="00DE0320" w:rsidRPr="003120B5" w:rsidRDefault="00BC0056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3120B5">
              <w:rPr>
                <w:rFonts w:ascii="Times New Roman" w:eastAsia="Times New Roman" w:hAnsi="Times New Roman" w:cs="Times New Roman"/>
                <w:sz w:val="22"/>
              </w:rPr>
              <w:t>Imsand</w:t>
            </w:r>
            <w:proofErr w:type="spellEnd"/>
            <w:r w:rsidR="00726626" w:rsidRPr="003120B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927899">
              <w:rPr>
                <w:rFonts w:ascii="Times New Roman" w:eastAsia="Times New Roman" w:hAnsi="Times New Roman" w:cs="Times New Roman"/>
                <w:sz w:val="22"/>
              </w:rPr>
              <w:t>31</w:t>
            </w:r>
            <w:r w:rsidR="00ED3286" w:rsidRPr="003120B5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160DC" w14:textId="7C356B50" w:rsidR="00DE0320" w:rsidRPr="003120B5" w:rsidRDefault="00DE0320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994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7FBDBE6C" w14:textId="7ED49ADC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2D3F21A8" w14:textId="3D45DAC4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9FAFD93" w14:textId="3BE659F6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5CDEDE8C" w14:textId="0F15F428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D0C7B25" w14:textId="58446870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12DD35ED" w14:textId="53677C95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4B6A85C3" w14:textId="44234F8C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509A5A50" w14:textId="222604A8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4C878C0C" w14:textId="755A009A" w:rsidR="00DE0320" w:rsidRPr="003120B5" w:rsidRDefault="00F36CD2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07149229" w14:textId="64AAEBC3" w:rsidR="00DE0320" w:rsidRPr="003120B5" w:rsidRDefault="00F36CD2" w:rsidP="00D825DD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3B37F4A7" w14:textId="5C9E3FE5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CB188A0" w14:textId="3E060BEF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71D359C8" w14:textId="09049E34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54285101" w14:textId="1135E438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29B87D3D" w14:textId="5B80FC14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25A959E3" w14:textId="7E536CE5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CEA334D" w14:textId="61858107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FBF0901" w14:textId="59B3E2DA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0EC96B45" w14:textId="6512A1F4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024EBF0" w14:textId="16DC08E7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037C4709" w14:textId="124E31AE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51BDC683" w14:textId="5CD496AF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787569CD" w14:textId="62A5936F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4B68D1FC" w14:textId="0515FDB1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0F4C9BC6" w14:textId="37B22626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0900ABA3" w14:textId="486E5825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79C5423C" w14:textId="4C386333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AF694" w14:textId="5889D645" w:rsidR="00DE0320" w:rsidRPr="003120B5" w:rsidRDefault="008B7EA9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r w:rsidRPr="003120B5">
              <w:rPr>
                <w:rFonts w:ascii="Times New Roman" w:eastAsia="Times New Roman" w:hAnsi="Times New Roman" w:cs="Times New Roman"/>
                <w:sz w:val="22"/>
                <w:u w:val="single"/>
                <w:lang w:eastAsia="en-GB"/>
              </w:rPr>
              <w:t>1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24C21" w14:textId="4558E538" w:rsidR="00DE0320" w:rsidRPr="003120B5" w:rsidRDefault="000E6E41" w:rsidP="00D825DD">
            <w:pPr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u w:val="single"/>
                <w:lang w:eastAsia="en-GB"/>
              </w:rPr>
            </w:pPr>
            <w:proofErr w:type="spellStart"/>
            <w:r w:rsidRPr="003120B5">
              <w:rPr>
                <w:rFonts w:ascii="Times New Roman" w:hAnsi="Times New Roman" w:cs="Times New Roman"/>
                <w:sz w:val="22"/>
                <w:u w:val="single"/>
              </w:rPr>
              <w:t>Poor</w:t>
            </w:r>
            <w:proofErr w:type="spellEnd"/>
          </w:p>
        </w:tc>
      </w:tr>
    </w:tbl>
    <w:p w14:paraId="7B38C075" w14:textId="77777777" w:rsidR="009B491F" w:rsidRPr="003120B5" w:rsidRDefault="009B491F" w:rsidP="009B491F">
      <w:pPr>
        <w:rPr>
          <w:rFonts w:ascii="Times New Roman" w:hAnsi="Times New Roman" w:cs="Times New Roman"/>
          <w:b/>
          <w:bCs/>
          <w:sz w:val="22"/>
          <w:lang w:val="en-US"/>
        </w:rPr>
      </w:pPr>
    </w:p>
    <w:sectPr w:rsidR="009B491F" w:rsidRPr="003120B5" w:rsidSect="000600D9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A051D" w14:textId="77777777" w:rsidR="008736CF" w:rsidRDefault="008736CF" w:rsidP="00DC0018">
      <w:r>
        <w:separator/>
      </w:r>
    </w:p>
  </w:endnote>
  <w:endnote w:type="continuationSeparator" w:id="0">
    <w:p w14:paraId="566D1F02" w14:textId="77777777" w:rsidR="008736CF" w:rsidRDefault="008736CF" w:rsidP="00DC0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">
    <w:altName w:val="Calibri"/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18210"/>
      <w:docPartObj>
        <w:docPartGallery w:val="Page Numbers (Bottom of Page)"/>
        <w:docPartUnique/>
      </w:docPartObj>
    </w:sdtPr>
    <w:sdtContent>
      <w:p w14:paraId="035EEF6F" w14:textId="77777777" w:rsidR="0038277D" w:rsidRDefault="00000000" w:rsidP="000C3D9C">
        <w:pPr>
          <w:pStyle w:val="Rodap"/>
          <w:jc w:val="center"/>
        </w:pPr>
        <w:r>
          <w:rPr>
            <w:lang w:val="en-US"/>
          </w:rPr>
          <w:fldChar w:fldCharType="begin"/>
        </w:r>
        <w:r>
          <w:instrText xml:space="preserve"> PAGE   \* MERGEFORMAT </w:instrText>
        </w:r>
        <w:r>
          <w:rPr>
            <w:lang w:val="en-US"/>
          </w:rPr>
          <w:fldChar w:fldCharType="separate"/>
        </w:r>
        <w:r w:rsidR="000B28C4" w:rsidRPr="000B28C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C142859" w14:textId="77777777" w:rsidR="0038277D" w:rsidRDefault="0038277D">
    <w:pPr>
      <w:pStyle w:val="Rodap"/>
    </w:pPr>
  </w:p>
  <w:p w14:paraId="0C4479C1" w14:textId="77777777" w:rsidR="00565008" w:rsidRDefault="005650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EA6A0" w14:textId="77777777" w:rsidR="008736CF" w:rsidRDefault="008736CF" w:rsidP="00DC0018">
      <w:r>
        <w:separator/>
      </w:r>
    </w:p>
  </w:footnote>
  <w:footnote w:type="continuationSeparator" w:id="0">
    <w:p w14:paraId="21FCF7B5" w14:textId="77777777" w:rsidR="008736CF" w:rsidRDefault="008736CF" w:rsidP="00DC0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4A25"/>
    <w:multiLevelType w:val="hybridMultilevel"/>
    <w:tmpl w:val="2BD627CC"/>
    <w:lvl w:ilvl="0" w:tplc="33BE80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846F3"/>
    <w:multiLevelType w:val="hybridMultilevel"/>
    <w:tmpl w:val="CAFA9108"/>
    <w:lvl w:ilvl="0" w:tplc="6DAAAF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336D8"/>
    <w:multiLevelType w:val="hybridMultilevel"/>
    <w:tmpl w:val="0E16C208"/>
    <w:lvl w:ilvl="0" w:tplc="5C2EB4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225E4"/>
    <w:multiLevelType w:val="multilevel"/>
    <w:tmpl w:val="9D707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67567C"/>
    <w:multiLevelType w:val="hybridMultilevel"/>
    <w:tmpl w:val="39BE86EE"/>
    <w:lvl w:ilvl="0" w:tplc="C85612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8232A6"/>
    <w:multiLevelType w:val="hybridMultilevel"/>
    <w:tmpl w:val="4490CB5E"/>
    <w:lvl w:ilvl="0" w:tplc="653ABE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97D74"/>
    <w:multiLevelType w:val="multilevel"/>
    <w:tmpl w:val="2CA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E572CE"/>
    <w:multiLevelType w:val="hybridMultilevel"/>
    <w:tmpl w:val="2E8AD984"/>
    <w:lvl w:ilvl="0" w:tplc="CFF462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30627"/>
    <w:multiLevelType w:val="hybridMultilevel"/>
    <w:tmpl w:val="556A16B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0E640B5"/>
    <w:multiLevelType w:val="hybridMultilevel"/>
    <w:tmpl w:val="5D8AD304"/>
    <w:lvl w:ilvl="0" w:tplc="F52C3A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204CD9"/>
    <w:multiLevelType w:val="hybridMultilevel"/>
    <w:tmpl w:val="7BB8E7DA"/>
    <w:lvl w:ilvl="0" w:tplc="4B626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BF216B"/>
    <w:multiLevelType w:val="hybridMultilevel"/>
    <w:tmpl w:val="FBDA6B62"/>
    <w:lvl w:ilvl="0" w:tplc="AEAEF9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2116A3"/>
    <w:multiLevelType w:val="hybridMultilevel"/>
    <w:tmpl w:val="A80AF480"/>
    <w:lvl w:ilvl="0" w:tplc="A8429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666CAF"/>
    <w:multiLevelType w:val="hybridMultilevel"/>
    <w:tmpl w:val="08A4DF98"/>
    <w:lvl w:ilvl="0" w:tplc="45961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0777B7"/>
    <w:multiLevelType w:val="hybridMultilevel"/>
    <w:tmpl w:val="0BB6B42C"/>
    <w:lvl w:ilvl="0" w:tplc="210897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84051F"/>
    <w:multiLevelType w:val="hybridMultilevel"/>
    <w:tmpl w:val="A802CB14"/>
    <w:lvl w:ilvl="0" w:tplc="CC6E434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0E35EC"/>
    <w:multiLevelType w:val="hybridMultilevel"/>
    <w:tmpl w:val="131A3DCC"/>
    <w:lvl w:ilvl="0" w:tplc="0F2692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497AF9"/>
    <w:multiLevelType w:val="hybridMultilevel"/>
    <w:tmpl w:val="408A6D5A"/>
    <w:lvl w:ilvl="0" w:tplc="015A3F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2139F6"/>
    <w:multiLevelType w:val="hybridMultilevel"/>
    <w:tmpl w:val="9D3C83AA"/>
    <w:lvl w:ilvl="0" w:tplc="26889F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222EEC"/>
    <w:multiLevelType w:val="hybridMultilevel"/>
    <w:tmpl w:val="141CEE3A"/>
    <w:lvl w:ilvl="0" w:tplc="EE76DD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414A2F"/>
    <w:multiLevelType w:val="hybridMultilevel"/>
    <w:tmpl w:val="59B611FC"/>
    <w:lvl w:ilvl="0" w:tplc="5E7AE2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B61802"/>
    <w:multiLevelType w:val="hybridMultilevel"/>
    <w:tmpl w:val="2EAA86B4"/>
    <w:lvl w:ilvl="0" w:tplc="79703F7E">
      <w:start w:val="1"/>
      <w:numFmt w:val="decimal"/>
      <w:lvlText w:val="%1."/>
      <w:lvlJc w:val="left"/>
      <w:pPr>
        <w:ind w:left="3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00" w:hanging="360"/>
      </w:pPr>
    </w:lvl>
    <w:lvl w:ilvl="2" w:tplc="0809001B" w:tentative="1">
      <w:start w:val="1"/>
      <w:numFmt w:val="lowerRoman"/>
      <w:lvlText w:val="%3."/>
      <w:lvlJc w:val="right"/>
      <w:pPr>
        <w:ind w:left="1820" w:hanging="180"/>
      </w:pPr>
    </w:lvl>
    <w:lvl w:ilvl="3" w:tplc="0809000F" w:tentative="1">
      <w:start w:val="1"/>
      <w:numFmt w:val="decimal"/>
      <w:lvlText w:val="%4."/>
      <w:lvlJc w:val="left"/>
      <w:pPr>
        <w:ind w:left="2540" w:hanging="360"/>
      </w:pPr>
    </w:lvl>
    <w:lvl w:ilvl="4" w:tplc="08090019" w:tentative="1">
      <w:start w:val="1"/>
      <w:numFmt w:val="lowerLetter"/>
      <w:lvlText w:val="%5."/>
      <w:lvlJc w:val="left"/>
      <w:pPr>
        <w:ind w:left="3260" w:hanging="360"/>
      </w:pPr>
    </w:lvl>
    <w:lvl w:ilvl="5" w:tplc="0809001B" w:tentative="1">
      <w:start w:val="1"/>
      <w:numFmt w:val="lowerRoman"/>
      <w:lvlText w:val="%6."/>
      <w:lvlJc w:val="right"/>
      <w:pPr>
        <w:ind w:left="3980" w:hanging="180"/>
      </w:pPr>
    </w:lvl>
    <w:lvl w:ilvl="6" w:tplc="0809000F" w:tentative="1">
      <w:start w:val="1"/>
      <w:numFmt w:val="decimal"/>
      <w:lvlText w:val="%7."/>
      <w:lvlJc w:val="left"/>
      <w:pPr>
        <w:ind w:left="4700" w:hanging="360"/>
      </w:pPr>
    </w:lvl>
    <w:lvl w:ilvl="7" w:tplc="08090019" w:tentative="1">
      <w:start w:val="1"/>
      <w:numFmt w:val="lowerLetter"/>
      <w:lvlText w:val="%8."/>
      <w:lvlJc w:val="left"/>
      <w:pPr>
        <w:ind w:left="5420" w:hanging="360"/>
      </w:pPr>
    </w:lvl>
    <w:lvl w:ilvl="8" w:tplc="08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22" w15:restartNumberingAfterBreak="0">
    <w:nsid w:val="47CB67B8"/>
    <w:multiLevelType w:val="hybridMultilevel"/>
    <w:tmpl w:val="4594B824"/>
    <w:lvl w:ilvl="0" w:tplc="D7823A6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B62825"/>
    <w:multiLevelType w:val="hybridMultilevel"/>
    <w:tmpl w:val="2DAED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BF6C67"/>
    <w:multiLevelType w:val="hybridMultilevel"/>
    <w:tmpl w:val="B4E2CE4A"/>
    <w:lvl w:ilvl="0" w:tplc="6A6AC1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D6338"/>
    <w:multiLevelType w:val="hybridMultilevel"/>
    <w:tmpl w:val="E124E35A"/>
    <w:lvl w:ilvl="0" w:tplc="A0AA06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D0140B"/>
    <w:multiLevelType w:val="hybridMultilevel"/>
    <w:tmpl w:val="88A8FEBC"/>
    <w:lvl w:ilvl="0" w:tplc="C9AC4F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135892"/>
    <w:multiLevelType w:val="hybridMultilevel"/>
    <w:tmpl w:val="10FCE2C4"/>
    <w:lvl w:ilvl="0" w:tplc="591C04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025C5D"/>
    <w:multiLevelType w:val="hybridMultilevel"/>
    <w:tmpl w:val="02C6E924"/>
    <w:lvl w:ilvl="0" w:tplc="A9E094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A600DE"/>
    <w:multiLevelType w:val="hybridMultilevel"/>
    <w:tmpl w:val="4112A6E0"/>
    <w:lvl w:ilvl="0" w:tplc="CC28A0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8F3FD3"/>
    <w:multiLevelType w:val="hybridMultilevel"/>
    <w:tmpl w:val="C60EB9EE"/>
    <w:lvl w:ilvl="0" w:tplc="3DB4B7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C847EA"/>
    <w:multiLevelType w:val="hybridMultilevel"/>
    <w:tmpl w:val="CDA015D2"/>
    <w:lvl w:ilvl="0" w:tplc="6AF0D8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1735CD"/>
    <w:multiLevelType w:val="hybridMultilevel"/>
    <w:tmpl w:val="80C0BBAA"/>
    <w:lvl w:ilvl="0" w:tplc="7A1E44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B64C16"/>
    <w:multiLevelType w:val="hybridMultilevel"/>
    <w:tmpl w:val="514E6FE2"/>
    <w:lvl w:ilvl="0" w:tplc="E01883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D9553F"/>
    <w:multiLevelType w:val="hybridMultilevel"/>
    <w:tmpl w:val="5C103050"/>
    <w:lvl w:ilvl="0" w:tplc="F91AE8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9E6CA4"/>
    <w:multiLevelType w:val="hybridMultilevel"/>
    <w:tmpl w:val="BFEAE93C"/>
    <w:lvl w:ilvl="0" w:tplc="0A245C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6B0EA0"/>
    <w:multiLevelType w:val="hybridMultilevel"/>
    <w:tmpl w:val="BADAAD18"/>
    <w:lvl w:ilvl="0" w:tplc="19261E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7C79F7"/>
    <w:multiLevelType w:val="hybridMultilevel"/>
    <w:tmpl w:val="38A2F400"/>
    <w:lvl w:ilvl="0" w:tplc="1B528C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6A15F8"/>
    <w:multiLevelType w:val="hybridMultilevel"/>
    <w:tmpl w:val="B192D370"/>
    <w:lvl w:ilvl="0" w:tplc="3F74CC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A173DB"/>
    <w:multiLevelType w:val="hybridMultilevel"/>
    <w:tmpl w:val="262EF5EE"/>
    <w:lvl w:ilvl="0" w:tplc="037CFA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E37128"/>
    <w:multiLevelType w:val="hybridMultilevel"/>
    <w:tmpl w:val="913C3496"/>
    <w:lvl w:ilvl="0" w:tplc="3C3079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E80EA3"/>
    <w:multiLevelType w:val="hybridMultilevel"/>
    <w:tmpl w:val="52CA85B6"/>
    <w:lvl w:ilvl="0" w:tplc="18783720">
      <w:start w:val="1"/>
      <w:numFmt w:val="decimal"/>
      <w:lvlText w:val="%1-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69D4964"/>
    <w:multiLevelType w:val="hybridMultilevel"/>
    <w:tmpl w:val="0B5E6F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13087C"/>
    <w:multiLevelType w:val="hybridMultilevel"/>
    <w:tmpl w:val="40C425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A4F01CD"/>
    <w:multiLevelType w:val="hybridMultilevel"/>
    <w:tmpl w:val="0498AF2E"/>
    <w:lvl w:ilvl="0" w:tplc="9C90DF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8F2E17"/>
    <w:multiLevelType w:val="hybridMultilevel"/>
    <w:tmpl w:val="B3A41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18351F"/>
    <w:multiLevelType w:val="hybridMultilevel"/>
    <w:tmpl w:val="CC9C2AB8"/>
    <w:lvl w:ilvl="0" w:tplc="7286F8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7405101">
    <w:abstractNumId w:val="3"/>
  </w:num>
  <w:num w:numId="2" w16cid:durableId="1343505606">
    <w:abstractNumId w:val="6"/>
  </w:num>
  <w:num w:numId="3" w16cid:durableId="1256403662">
    <w:abstractNumId w:val="34"/>
  </w:num>
  <w:num w:numId="4" w16cid:durableId="1054937140">
    <w:abstractNumId w:val="43"/>
  </w:num>
  <w:num w:numId="5" w16cid:durableId="1083724726">
    <w:abstractNumId w:val="44"/>
  </w:num>
  <w:num w:numId="6" w16cid:durableId="683483109">
    <w:abstractNumId w:val="8"/>
  </w:num>
  <w:num w:numId="7" w16cid:durableId="1028138127">
    <w:abstractNumId w:val="46"/>
  </w:num>
  <w:num w:numId="8" w16cid:durableId="1213732161">
    <w:abstractNumId w:val="23"/>
  </w:num>
  <w:num w:numId="9" w16cid:durableId="491258333">
    <w:abstractNumId w:val="15"/>
  </w:num>
  <w:num w:numId="10" w16cid:durableId="602032601">
    <w:abstractNumId w:val="4"/>
  </w:num>
  <w:num w:numId="11" w16cid:durableId="1072502235">
    <w:abstractNumId w:val="28"/>
  </w:num>
  <w:num w:numId="12" w16cid:durableId="894776060">
    <w:abstractNumId w:val="40"/>
  </w:num>
  <w:num w:numId="13" w16cid:durableId="735784361">
    <w:abstractNumId w:val="33"/>
  </w:num>
  <w:num w:numId="14" w16cid:durableId="1920747309">
    <w:abstractNumId w:val="31"/>
  </w:num>
  <w:num w:numId="15" w16cid:durableId="1378552122">
    <w:abstractNumId w:val="45"/>
  </w:num>
  <w:num w:numId="16" w16cid:durableId="352416996">
    <w:abstractNumId w:val="16"/>
  </w:num>
  <w:num w:numId="17" w16cid:durableId="363941426">
    <w:abstractNumId w:val="25"/>
  </w:num>
  <w:num w:numId="18" w16cid:durableId="404884031">
    <w:abstractNumId w:val="35"/>
  </w:num>
  <w:num w:numId="19" w16cid:durableId="963267330">
    <w:abstractNumId w:val="27"/>
  </w:num>
  <w:num w:numId="20" w16cid:durableId="1399327648">
    <w:abstractNumId w:val="12"/>
  </w:num>
  <w:num w:numId="21" w16cid:durableId="442192181">
    <w:abstractNumId w:val="21"/>
  </w:num>
  <w:num w:numId="22" w16cid:durableId="353725299">
    <w:abstractNumId w:val="5"/>
  </w:num>
  <w:num w:numId="23" w16cid:durableId="1865513060">
    <w:abstractNumId w:val="9"/>
  </w:num>
  <w:num w:numId="24" w16cid:durableId="1903904054">
    <w:abstractNumId w:val="37"/>
  </w:num>
  <w:num w:numId="25" w16cid:durableId="1926375298">
    <w:abstractNumId w:val="10"/>
  </w:num>
  <w:num w:numId="26" w16cid:durableId="1884244024">
    <w:abstractNumId w:val="41"/>
  </w:num>
  <w:num w:numId="27" w16cid:durableId="1560828175">
    <w:abstractNumId w:val="2"/>
  </w:num>
  <w:num w:numId="28" w16cid:durableId="1438599782">
    <w:abstractNumId w:val="24"/>
  </w:num>
  <w:num w:numId="29" w16cid:durableId="1838882824">
    <w:abstractNumId w:val="29"/>
  </w:num>
  <w:num w:numId="30" w16cid:durableId="92021893">
    <w:abstractNumId w:val="38"/>
  </w:num>
  <w:num w:numId="31" w16cid:durableId="717516411">
    <w:abstractNumId w:val="11"/>
  </w:num>
  <w:num w:numId="32" w16cid:durableId="599947378">
    <w:abstractNumId w:val="32"/>
  </w:num>
  <w:num w:numId="33" w16cid:durableId="1915974113">
    <w:abstractNumId w:val="39"/>
  </w:num>
  <w:num w:numId="34" w16cid:durableId="393705423">
    <w:abstractNumId w:val="7"/>
  </w:num>
  <w:num w:numId="35" w16cid:durableId="26031813">
    <w:abstractNumId w:val="14"/>
  </w:num>
  <w:num w:numId="36" w16cid:durableId="1711606131">
    <w:abstractNumId w:val="0"/>
  </w:num>
  <w:num w:numId="37" w16cid:durableId="918632530">
    <w:abstractNumId w:val="1"/>
  </w:num>
  <w:num w:numId="38" w16cid:durableId="1802728338">
    <w:abstractNumId w:val="17"/>
  </w:num>
  <w:num w:numId="39" w16cid:durableId="109979766">
    <w:abstractNumId w:val="18"/>
  </w:num>
  <w:num w:numId="40" w16cid:durableId="1938101173">
    <w:abstractNumId w:val="19"/>
  </w:num>
  <w:num w:numId="41" w16cid:durableId="1015307804">
    <w:abstractNumId w:val="47"/>
  </w:num>
  <w:num w:numId="42" w16cid:durableId="356779721">
    <w:abstractNumId w:val="36"/>
  </w:num>
  <w:num w:numId="43" w16cid:durableId="172913589">
    <w:abstractNumId w:val="13"/>
  </w:num>
  <w:num w:numId="44" w16cid:durableId="645167205">
    <w:abstractNumId w:val="26"/>
  </w:num>
  <w:num w:numId="45" w16cid:durableId="122043660">
    <w:abstractNumId w:val="20"/>
  </w:num>
  <w:num w:numId="46" w16cid:durableId="897940577">
    <w:abstractNumId w:val="30"/>
  </w:num>
  <w:num w:numId="47" w16cid:durableId="687216337">
    <w:abstractNumId w:val="42"/>
  </w:num>
  <w:num w:numId="48" w16cid:durableId="50807325">
    <w:abstractNumId w:val="2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18"/>
    <w:rsid w:val="0000039B"/>
    <w:rsid w:val="00002818"/>
    <w:rsid w:val="0000332D"/>
    <w:rsid w:val="00013BEB"/>
    <w:rsid w:val="00014183"/>
    <w:rsid w:val="00015035"/>
    <w:rsid w:val="00017932"/>
    <w:rsid w:val="0002229D"/>
    <w:rsid w:val="00022CB0"/>
    <w:rsid w:val="000268A4"/>
    <w:rsid w:val="00033213"/>
    <w:rsid w:val="00033859"/>
    <w:rsid w:val="00037071"/>
    <w:rsid w:val="00043FFD"/>
    <w:rsid w:val="000442C3"/>
    <w:rsid w:val="00044522"/>
    <w:rsid w:val="00052A1B"/>
    <w:rsid w:val="00052D57"/>
    <w:rsid w:val="00054BDF"/>
    <w:rsid w:val="00054DB5"/>
    <w:rsid w:val="000551A7"/>
    <w:rsid w:val="00057B88"/>
    <w:rsid w:val="000600D9"/>
    <w:rsid w:val="00061355"/>
    <w:rsid w:val="00066111"/>
    <w:rsid w:val="000702D3"/>
    <w:rsid w:val="000723A7"/>
    <w:rsid w:val="00084CA4"/>
    <w:rsid w:val="00090FBF"/>
    <w:rsid w:val="0009229C"/>
    <w:rsid w:val="000972BF"/>
    <w:rsid w:val="000A0522"/>
    <w:rsid w:val="000A4AD4"/>
    <w:rsid w:val="000A56C2"/>
    <w:rsid w:val="000B2451"/>
    <w:rsid w:val="000B28C4"/>
    <w:rsid w:val="000B7535"/>
    <w:rsid w:val="000B75E6"/>
    <w:rsid w:val="000C057C"/>
    <w:rsid w:val="000C3C0B"/>
    <w:rsid w:val="000C3D9C"/>
    <w:rsid w:val="000C4178"/>
    <w:rsid w:val="000C53A1"/>
    <w:rsid w:val="000C5DED"/>
    <w:rsid w:val="000C7A8F"/>
    <w:rsid w:val="000E1408"/>
    <w:rsid w:val="000E4796"/>
    <w:rsid w:val="000E5298"/>
    <w:rsid w:val="000E6E41"/>
    <w:rsid w:val="000F0844"/>
    <w:rsid w:val="000F3023"/>
    <w:rsid w:val="000F3E06"/>
    <w:rsid w:val="000F3E7E"/>
    <w:rsid w:val="00104D04"/>
    <w:rsid w:val="00115F69"/>
    <w:rsid w:val="001174FF"/>
    <w:rsid w:val="0012198C"/>
    <w:rsid w:val="00122EE4"/>
    <w:rsid w:val="00124E3F"/>
    <w:rsid w:val="00127B54"/>
    <w:rsid w:val="00137E7B"/>
    <w:rsid w:val="0014133A"/>
    <w:rsid w:val="001511A8"/>
    <w:rsid w:val="00151EE8"/>
    <w:rsid w:val="001526F8"/>
    <w:rsid w:val="00152783"/>
    <w:rsid w:val="00154A0A"/>
    <w:rsid w:val="001550D8"/>
    <w:rsid w:val="00156224"/>
    <w:rsid w:val="001574C0"/>
    <w:rsid w:val="00157A67"/>
    <w:rsid w:val="00162F85"/>
    <w:rsid w:val="00164718"/>
    <w:rsid w:val="0016696E"/>
    <w:rsid w:val="00167726"/>
    <w:rsid w:val="00167F5C"/>
    <w:rsid w:val="00174671"/>
    <w:rsid w:val="001746CF"/>
    <w:rsid w:val="001771FA"/>
    <w:rsid w:val="00177638"/>
    <w:rsid w:val="001804A9"/>
    <w:rsid w:val="00181382"/>
    <w:rsid w:val="00185967"/>
    <w:rsid w:val="00185C4B"/>
    <w:rsid w:val="001901C0"/>
    <w:rsid w:val="0019479F"/>
    <w:rsid w:val="001A3844"/>
    <w:rsid w:val="001A683B"/>
    <w:rsid w:val="001B102E"/>
    <w:rsid w:val="001B1DED"/>
    <w:rsid w:val="001B2E41"/>
    <w:rsid w:val="001B44C2"/>
    <w:rsid w:val="001B6E5F"/>
    <w:rsid w:val="001C58F4"/>
    <w:rsid w:val="001D4090"/>
    <w:rsid w:val="001D5106"/>
    <w:rsid w:val="001D5572"/>
    <w:rsid w:val="001D71AC"/>
    <w:rsid w:val="001E6A45"/>
    <w:rsid w:val="001F278B"/>
    <w:rsid w:val="001F284B"/>
    <w:rsid w:val="001F3591"/>
    <w:rsid w:val="001F47C8"/>
    <w:rsid w:val="0020680B"/>
    <w:rsid w:val="00214E67"/>
    <w:rsid w:val="00223F95"/>
    <w:rsid w:val="002247D2"/>
    <w:rsid w:val="00224BFC"/>
    <w:rsid w:val="002257F0"/>
    <w:rsid w:val="00225D65"/>
    <w:rsid w:val="00226132"/>
    <w:rsid w:val="00230D8A"/>
    <w:rsid w:val="0023128A"/>
    <w:rsid w:val="0023133F"/>
    <w:rsid w:val="002358FA"/>
    <w:rsid w:val="00245E54"/>
    <w:rsid w:val="00250382"/>
    <w:rsid w:val="0025401C"/>
    <w:rsid w:val="00254618"/>
    <w:rsid w:val="00255305"/>
    <w:rsid w:val="00256D26"/>
    <w:rsid w:val="00271586"/>
    <w:rsid w:val="00271D8E"/>
    <w:rsid w:val="00275A57"/>
    <w:rsid w:val="00275DA4"/>
    <w:rsid w:val="00277474"/>
    <w:rsid w:val="00277EA4"/>
    <w:rsid w:val="00284FF0"/>
    <w:rsid w:val="002863FD"/>
    <w:rsid w:val="00291BEC"/>
    <w:rsid w:val="00295D98"/>
    <w:rsid w:val="00297A89"/>
    <w:rsid w:val="00297AA2"/>
    <w:rsid w:val="002A30E2"/>
    <w:rsid w:val="002C0760"/>
    <w:rsid w:val="002C12AA"/>
    <w:rsid w:val="002C6CA8"/>
    <w:rsid w:val="002D0A3A"/>
    <w:rsid w:val="002D0D5D"/>
    <w:rsid w:val="002D2154"/>
    <w:rsid w:val="002D55F1"/>
    <w:rsid w:val="002E5E3B"/>
    <w:rsid w:val="002E6057"/>
    <w:rsid w:val="002F4242"/>
    <w:rsid w:val="00304948"/>
    <w:rsid w:val="00306295"/>
    <w:rsid w:val="0031175F"/>
    <w:rsid w:val="003120B5"/>
    <w:rsid w:val="00312DDD"/>
    <w:rsid w:val="00313190"/>
    <w:rsid w:val="003148F3"/>
    <w:rsid w:val="003151D6"/>
    <w:rsid w:val="00322107"/>
    <w:rsid w:val="00323ED3"/>
    <w:rsid w:val="00324BC5"/>
    <w:rsid w:val="00325000"/>
    <w:rsid w:val="003361F6"/>
    <w:rsid w:val="00336FBE"/>
    <w:rsid w:val="00345949"/>
    <w:rsid w:val="00353C8E"/>
    <w:rsid w:val="003555CA"/>
    <w:rsid w:val="00355B75"/>
    <w:rsid w:val="0036005E"/>
    <w:rsid w:val="00362C6B"/>
    <w:rsid w:val="0036509C"/>
    <w:rsid w:val="00366EBE"/>
    <w:rsid w:val="00373901"/>
    <w:rsid w:val="00374405"/>
    <w:rsid w:val="0038277D"/>
    <w:rsid w:val="003879EC"/>
    <w:rsid w:val="0039143F"/>
    <w:rsid w:val="00391B03"/>
    <w:rsid w:val="003926AC"/>
    <w:rsid w:val="00393D31"/>
    <w:rsid w:val="003A01A5"/>
    <w:rsid w:val="003B2B04"/>
    <w:rsid w:val="003C0A3A"/>
    <w:rsid w:val="003C42B6"/>
    <w:rsid w:val="003C5735"/>
    <w:rsid w:val="003D0DF6"/>
    <w:rsid w:val="003D7A57"/>
    <w:rsid w:val="003E4C70"/>
    <w:rsid w:val="003F6B84"/>
    <w:rsid w:val="004006A1"/>
    <w:rsid w:val="00406A2D"/>
    <w:rsid w:val="00411A3D"/>
    <w:rsid w:val="00412403"/>
    <w:rsid w:val="0041354A"/>
    <w:rsid w:val="00413BEF"/>
    <w:rsid w:val="0042697A"/>
    <w:rsid w:val="00441D6F"/>
    <w:rsid w:val="00443707"/>
    <w:rsid w:val="00447D96"/>
    <w:rsid w:val="00454454"/>
    <w:rsid w:val="00454672"/>
    <w:rsid w:val="0046066D"/>
    <w:rsid w:val="004609D6"/>
    <w:rsid w:val="00460D88"/>
    <w:rsid w:val="0046270A"/>
    <w:rsid w:val="00462A38"/>
    <w:rsid w:val="00462C90"/>
    <w:rsid w:val="00466FAA"/>
    <w:rsid w:val="00473750"/>
    <w:rsid w:val="00482DB9"/>
    <w:rsid w:val="00486001"/>
    <w:rsid w:val="00486314"/>
    <w:rsid w:val="00492A61"/>
    <w:rsid w:val="00495C62"/>
    <w:rsid w:val="00496829"/>
    <w:rsid w:val="00496F99"/>
    <w:rsid w:val="00496FA3"/>
    <w:rsid w:val="004973D1"/>
    <w:rsid w:val="00497A6D"/>
    <w:rsid w:val="004A1A26"/>
    <w:rsid w:val="004A7C10"/>
    <w:rsid w:val="004C056D"/>
    <w:rsid w:val="004C0708"/>
    <w:rsid w:val="004C4C12"/>
    <w:rsid w:val="004D0774"/>
    <w:rsid w:val="004D1307"/>
    <w:rsid w:val="004D264F"/>
    <w:rsid w:val="004D4D1B"/>
    <w:rsid w:val="004D5420"/>
    <w:rsid w:val="004D6D78"/>
    <w:rsid w:val="004E107E"/>
    <w:rsid w:val="004E26E6"/>
    <w:rsid w:val="004E4579"/>
    <w:rsid w:val="004F10F0"/>
    <w:rsid w:val="004F278E"/>
    <w:rsid w:val="004F361A"/>
    <w:rsid w:val="005024B1"/>
    <w:rsid w:val="005042EA"/>
    <w:rsid w:val="005108CA"/>
    <w:rsid w:val="00511A54"/>
    <w:rsid w:val="00514326"/>
    <w:rsid w:val="00515B64"/>
    <w:rsid w:val="00520E8B"/>
    <w:rsid w:val="00530477"/>
    <w:rsid w:val="00530FF2"/>
    <w:rsid w:val="00531128"/>
    <w:rsid w:val="005350EB"/>
    <w:rsid w:val="00537325"/>
    <w:rsid w:val="005417E4"/>
    <w:rsid w:val="00544946"/>
    <w:rsid w:val="00550B54"/>
    <w:rsid w:val="005510C2"/>
    <w:rsid w:val="005517B2"/>
    <w:rsid w:val="00553F56"/>
    <w:rsid w:val="00555A42"/>
    <w:rsid w:val="00564C48"/>
    <w:rsid w:val="00565008"/>
    <w:rsid w:val="0056704B"/>
    <w:rsid w:val="005716BC"/>
    <w:rsid w:val="00583C00"/>
    <w:rsid w:val="00584FDF"/>
    <w:rsid w:val="00585971"/>
    <w:rsid w:val="00585E84"/>
    <w:rsid w:val="005919C1"/>
    <w:rsid w:val="00593076"/>
    <w:rsid w:val="00594902"/>
    <w:rsid w:val="00596710"/>
    <w:rsid w:val="00597DDE"/>
    <w:rsid w:val="005A21DF"/>
    <w:rsid w:val="005A6E91"/>
    <w:rsid w:val="005B2BA6"/>
    <w:rsid w:val="005B392E"/>
    <w:rsid w:val="005B4254"/>
    <w:rsid w:val="005B5E24"/>
    <w:rsid w:val="005B6709"/>
    <w:rsid w:val="005C12F2"/>
    <w:rsid w:val="005C39DB"/>
    <w:rsid w:val="005C50EC"/>
    <w:rsid w:val="005C72B3"/>
    <w:rsid w:val="005C7A6F"/>
    <w:rsid w:val="005D2ED7"/>
    <w:rsid w:val="005D430F"/>
    <w:rsid w:val="005D658A"/>
    <w:rsid w:val="005E05DF"/>
    <w:rsid w:val="005E2C26"/>
    <w:rsid w:val="005E35E0"/>
    <w:rsid w:val="005F0532"/>
    <w:rsid w:val="005F3FAB"/>
    <w:rsid w:val="00614E8D"/>
    <w:rsid w:val="00615C12"/>
    <w:rsid w:val="006239BA"/>
    <w:rsid w:val="006265E7"/>
    <w:rsid w:val="006304F3"/>
    <w:rsid w:val="0063741B"/>
    <w:rsid w:val="0064006D"/>
    <w:rsid w:val="006404A4"/>
    <w:rsid w:val="006428BE"/>
    <w:rsid w:val="00650998"/>
    <w:rsid w:val="00651A7E"/>
    <w:rsid w:val="0065462C"/>
    <w:rsid w:val="0066529B"/>
    <w:rsid w:val="006675B3"/>
    <w:rsid w:val="00667B3D"/>
    <w:rsid w:val="00670CC1"/>
    <w:rsid w:val="00670E83"/>
    <w:rsid w:val="00673A16"/>
    <w:rsid w:val="00676E95"/>
    <w:rsid w:val="0068294E"/>
    <w:rsid w:val="006937D4"/>
    <w:rsid w:val="006950BD"/>
    <w:rsid w:val="006A4A36"/>
    <w:rsid w:val="006A6CF0"/>
    <w:rsid w:val="006A7A48"/>
    <w:rsid w:val="006B0524"/>
    <w:rsid w:val="006B3778"/>
    <w:rsid w:val="006B3B0D"/>
    <w:rsid w:val="006B5353"/>
    <w:rsid w:val="006B65DA"/>
    <w:rsid w:val="006C1E3E"/>
    <w:rsid w:val="006C2048"/>
    <w:rsid w:val="006C3ACD"/>
    <w:rsid w:val="006C4EED"/>
    <w:rsid w:val="006D4198"/>
    <w:rsid w:val="006D79DF"/>
    <w:rsid w:val="006E3542"/>
    <w:rsid w:val="006E4957"/>
    <w:rsid w:val="006F2130"/>
    <w:rsid w:val="006F49CF"/>
    <w:rsid w:val="007000E6"/>
    <w:rsid w:val="00703B9C"/>
    <w:rsid w:val="00704CC1"/>
    <w:rsid w:val="00711114"/>
    <w:rsid w:val="007118BA"/>
    <w:rsid w:val="00711A86"/>
    <w:rsid w:val="0071261A"/>
    <w:rsid w:val="007135CC"/>
    <w:rsid w:val="007146C5"/>
    <w:rsid w:val="00715258"/>
    <w:rsid w:val="00715A41"/>
    <w:rsid w:val="00717C6F"/>
    <w:rsid w:val="007250CB"/>
    <w:rsid w:val="00725742"/>
    <w:rsid w:val="00726626"/>
    <w:rsid w:val="0073511B"/>
    <w:rsid w:val="00735519"/>
    <w:rsid w:val="00743DF0"/>
    <w:rsid w:val="00745EDA"/>
    <w:rsid w:val="007500C6"/>
    <w:rsid w:val="00751DC2"/>
    <w:rsid w:val="00752E59"/>
    <w:rsid w:val="00756F6D"/>
    <w:rsid w:val="00757084"/>
    <w:rsid w:val="00757D85"/>
    <w:rsid w:val="00763120"/>
    <w:rsid w:val="00765FFA"/>
    <w:rsid w:val="007665B0"/>
    <w:rsid w:val="0077126E"/>
    <w:rsid w:val="007728DD"/>
    <w:rsid w:val="007763FD"/>
    <w:rsid w:val="00786897"/>
    <w:rsid w:val="00794A17"/>
    <w:rsid w:val="00795AEB"/>
    <w:rsid w:val="007A28ED"/>
    <w:rsid w:val="007B0799"/>
    <w:rsid w:val="007B1604"/>
    <w:rsid w:val="007B424D"/>
    <w:rsid w:val="007B6767"/>
    <w:rsid w:val="007D2013"/>
    <w:rsid w:val="007E2783"/>
    <w:rsid w:val="007E3A06"/>
    <w:rsid w:val="007E49F9"/>
    <w:rsid w:val="007E6122"/>
    <w:rsid w:val="007F0CCE"/>
    <w:rsid w:val="007F3DEA"/>
    <w:rsid w:val="007F6C27"/>
    <w:rsid w:val="008006B3"/>
    <w:rsid w:val="00800B1E"/>
    <w:rsid w:val="00802CAD"/>
    <w:rsid w:val="008074A1"/>
    <w:rsid w:val="00812457"/>
    <w:rsid w:val="00813ACC"/>
    <w:rsid w:val="008149F3"/>
    <w:rsid w:val="00820498"/>
    <w:rsid w:val="00820827"/>
    <w:rsid w:val="008212A2"/>
    <w:rsid w:val="008217F1"/>
    <w:rsid w:val="008223BF"/>
    <w:rsid w:val="00823949"/>
    <w:rsid w:val="00826F8D"/>
    <w:rsid w:val="008419A2"/>
    <w:rsid w:val="0085175E"/>
    <w:rsid w:val="008623EB"/>
    <w:rsid w:val="00863F8D"/>
    <w:rsid w:val="00864560"/>
    <w:rsid w:val="00870D6C"/>
    <w:rsid w:val="0087330B"/>
    <w:rsid w:val="008736CF"/>
    <w:rsid w:val="00873A59"/>
    <w:rsid w:val="00874616"/>
    <w:rsid w:val="008777C1"/>
    <w:rsid w:val="008810D1"/>
    <w:rsid w:val="00893636"/>
    <w:rsid w:val="00894E6E"/>
    <w:rsid w:val="008A0AC7"/>
    <w:rsid w:val="008A0F1A"/>
    <w:rsid w:val="008A46D5"/>
    <w:rsid w:val="008B473A"/>
    <w:rsid w:val="008B75B4"/>
    <w:rsid w:val="008B7EA9"/>
    <w:rsid w:val="008C213C"/>
    <w:rsid w:val="008C5513"/>
    <w:rsid w:val="008D1420"/>
    <w:rsid w:val="008D2064"/>
    <w:rsid w:val="008D68AE"/>
    <w:rsid w:val="008E4BD7"/>
    <w:rsid w:val="008E6956"/>
    <w:rsid w:val="008E7407"/>
    <w:rsid w:val="008F4FDF"/>
    <w:rsid w:val="0090333B"/>
    <w:rsid w:val="00907F2B"/>
    <w:rsid w:val="00912D63"/>
    <w:rsid w:val="00915317"/>
    <w:rsid w:val="00915816"/>
    <w:rsid w:val="009165D8"/>
    <w:rsid w:val="0091671E"/>
    <w:rsid w:val="00920441"/>
    <w:rsid w:val="00923960"/>
    <w:rsid w:val="00925F40"/>
    <w:rsid w:val="009277FC"/>
    <w:rsid w:val="00927899"/>
    <w:rsid w:val="009332D6"/>
    <w:rsid w:val="00934D13"/>
    <w:rsid w:val="0093797A"/>
    <w:rsid w:val="0094026D"/>
    <w:rsid w:val="00952CD8"/>
    <w:rsid w:val="009613F4"/>
    <w:rsid w:val="0096302B"/>
    <w:rsid w:val="0096326F"/>
    <w:rsid w:val="00963FD2"/>
    <w:rsid w:val="00970138"/>
    <w:rsid w:val="00975740"/>
    <w:rsid w:val="009765B8"/>
    <w:rsid w:val="00981418"/>
    <w:rsid w:val="00981CE8"/>
    <w:rsid w:val="00997A5E"/>
    <w:rsid w:val="009A0972"/>
    <w:rsid w:val="009A6D35"/>
    <w:rsid w:val="009B147D"/>
    <w:rsid w:val="009B1A17"/>
    <w:rsid w:val="009B271D"/>
    <w:rsid w:val="009B491F"/>
    <w:rsid w:val="009C2B63"/>
    <w:rsid w:val="009D1525"/>
    <w:rsid w:val="009D7BF2"/>
    <w:rsid w:val="009E3505"/>
    <w:rsid w:val="009E63F3"/>
    <w:rsid w:val="009F1E0F"/>
    <w:rsid w:val="009F5413"/>
    <w:rsid w:val="009F58DC"/>
    <w:rsid w:val="00A025E8"/>
    <w:rsid w:val="00A04D75"/>
    <w:rsid w:val="00A0633B"/>
    <w:rsid w:val="00A06A26"/>
    <w:rsid w:val="00A13287"/>
    <w:rsid w:val="00A13A1D"/>
    <w:rsid w:val="00A16615"/>
    <w:rsid w:val="00A213D1"/>
    <w:rsid w:val="00A23AEB"/>
    <w:rsid w:val="00A2722A"/>
    <w:rsid w:val="00A34F2F"/>
    <w:rsid w:val="00A44AED"/>
    <w:rsid w:val="00A45D98"/>
    <w:rsid w:val="00A50263"/>
    <w:rsid w:val="00A566AC"/>
    <w:rsid w:val="00A5779A"/>
    <w:rsid w:val="00A611C0"/>
    <w:rsid w:val="00A640D4"/>
    <w:rsid w:val="00A65629"/>
    <w:rsid w:val="00A6701F"/>
    <w:rsid w:val="00A67F11"/>
    <w:rsid w:val="00A71A2B"/>
    <w:rsid w:val="00A7603D"/>
    <w:rsid w:val="00A80480"/>
    <w:rsid w:val="00A821BE"/>
    <w:rsid w:val="00A970CA"/>
    <w:rsid w:val="00AB0577"/>
    <w:rsid w:val="00AB05A6"/>
    <w:rsid w:val="00AB5CF9"/>
    <w:rsid w:val="00AC0F1F"/>
    <w:rsid w:val="00AC25C9"/>
    <w:rsid w:val="00AC7C89"/>
    <w:rsid w:val="00AD3215"/>
    <w:rsid w:val="00AD4A3C"/>
    <w:rsid w:val="00AD6879"/>
    <w:rsid w:val="00AE0341"/>
    <w:rsid w:val="00AE3B05"/>
    <w:rsid w:val="00AE3BC5"/>
    <w:rsid w:val="00AF5D41"/>
    <w:rsid w:val="00AF5E7C"/>
    <w:rsid w:val="00AF6A08"/>
    <w:rsid w:val="00B0054C"/>
    <w:rsid w:val="00B01C79"/>
    <w:rsid w:val="00B07436"/>
    <w:rsid w:val="00B13A12"/>
    <w:rsid w:val="00B220B4"/>
    <w:rsid w:val="00B25295"/>
    <w:rsid w:val="00B25CAB"/>
    <w:rsid w:val="00B27483"/>
    <w:rsid w:val="00B36D01"/>
    <w:rsid w:val="00B37EB0"/>
    <w:rsid w:val="00B4197C"/>
    <w:rsid w:val="00B45CC3"/>
    <w:rsid w:val="00B46B17"/>
    <w:rsid w:val="00B537A4"/>
    <w:rsid w:val="00B56CA5"/>
    <w:rsid w:val="00B647B5"/>
    <w:rsid w:val="00B66CB9"/>
    <w:rsid w:val="00B67F28"/>
    <w:rsid w:val="00B71D69"/>
    <w:rsid w:val="00B72E49"/>
    <w:rsid w:val="00B736F7"/>
    <w:rsid w:val="00B7624E"/>
    <w:rsid w:val="00B84D92"/>
    <w:rsid w:val="00B87FF5"/>
    <w:rsid w:val="00B906A1"/>
    <w:rsid w:val="00B90F23"/>
    <w:rsid w:val="00B93172"/>
    <w:rsid w:val="00B94EDC"/>
    <w:rsid w:val="00B967D2"/>
    <w:rsid w:val="00BA54F4"/>
    <w:rsid w:val="00BA626C"/>
    <w:rsid w:val="00BB6E79"/>
    <w:rsid w:val="00BB6EC9"/>
    <w:rsid w:val="00BC0056"/>
    <w:rsid w:val="00BC3261"/>
    <w:rsid w:val="00BC4449"/>
    <w:rsid w:val="00BC7EB5"/>
    <w:rsid w:val="00BE171D"/>
    <w:rsid w:val="00BE2A50"/>
    <w:rsid w:val="00BE3784"/>
    <w:rsid w:val="00BE3DDA"/>
    <w:rsid w:val="00BE568D"/>
    <w:rsid w:val="00BE7C56"/>
    <w:rsid w:val="00BF399D"/>
    <w:rsid w:val="00BF4BA2"/>
    <w:rsid w:val="00BF542A"/>
    <w:rsid w:val="00C00933"/>
    <w:rsid w:val="00C03E46"/>
    <w:rsid w:val="00C06DB5"/>
    <w:rsid w:val="00C07024"/>
    <w:rsid w:val="00C15120"/>
    <w:rsid w:val="00C1694D"/>
    <w:rsid w:val="00C24895"/>
    <w:rsid w:val="00C257B6"/>
    <w:rsid w:val="00C2648C"/>
    <w:rsid w:val="00C31535"/>
    <w:rsid w:val="00C37862"/>
    <w:rsid w:val="00C400B2"/>
    <w:rsid w:val="00C40EA5"/>
    <w:rsid w:val="00C42171"/>
    <w:rsid w:val="00C5058B"/>
    <w:rsid w:val="00C53505"/>
    <w:rsid w:val="00C6367D"/>
    <w:rsid w:val="00C641F0"/>
    <w:rsid w:val="00C71554"/>
    <w:rsid w:val="00C73852"/>
    <w:rsid w:val="00C73ABF"/>
    <w:rsid w:val="00C76D54"/>
    <w:rsid w:val="00C8353A"/>
    <w:rsid w:val="00C8630B"/>
    <w:rsid w:val="00C93BAA"/>
    <w:rsid w:val="00C96805"/>
    <w:rsid w:val="00CA0827"/>
    <w:rsid w:val="00CA5C0B"/>
    <w:rsid w:val="00CA6183"/>
    <w:rsid w:val="00CA68E8"/>
    <w:rsid w:val="00CB1B16"/>
    <w:rsid w:val="00CB333C"/>
    <w:rsid w:val="00CC0B47"/>
    <w:rsid w:val="00CC4943"/>
    <w:rsid w:val="00CC58E1"/>
    <w:rsid w:val="00CC6FF4"/>
    <w:rsid w:val="00CD149B"/>
    <w:rsid w:val="00CD78D6"/>
    <w:rsid w:val="00CE03E1"/>
    <w:rsid w:val="00CE5A0A"/>
    <w:rsid w:val="00CE6270"/>
    <w:rsid w:val="00CF3E2B"/>
    <w:rsid w:val="00CF4EFD"/>
    <w:rsid w:val="00CF4F74"/>
    <w:rsid w:val="00CF56E3"/>
    <w:rsid w:val="00D019B9"/>
    <w:rsid w:val="00D0349D"/>
    <w:rsid w:val="00D04981"/>
    <w:rsid w:val="00D1113F"/>
    <w:rsid w:val="00D14C7C"/>
    <w:rsid w:val="00D2087D"/>
    <w:rsid w:val="00D20906"/>
    <w:rsid w:val="00D2516F"/>
    <w:rsid w:val="00D35B8C"/>
    <w:rsid w:val="00D4010A"/>
    <w:rsid w:val="00D44D8F"/>
    <w:rsid w:val="00D44E2D"/>
    <w:rsid w:val="00D46B77"/>
    <w:rsid w:val="00D5062E"/>
    <w:rsid w:val="00D51E10"/>
    <w:rsid w:val="00D51E96"/>
    <w:rsid w:val="00D52803"/>
    <w:rsid w:val="00D53740"/>
    <w:rsid w:val="00D56E21"/>
    <w:rsid w:val="00D576AC"/>
    <w:rsid w:val="00D57FCA"/>
    <w:rsid w:val="00D64241"/>
    <w:rsid w:val="00D76DA2"/>
    <w:rsid w:val="00D80649"/>
    <w:rsid w:val="00D811AA"/>
    <w:rsid w:val="00D825DD"/>
    <w:rsid w:val="00D82EEE"/>
    <w:rsid w:val="00D84086"/>
    <w:rsid w:val="00D8438D"/>
    <w:rsid w:val="00D86811"/>
    <w:rsid w:val="00D96573"/>
    <w:rsid w:val="00D97716"/>
    <w:rsid w:val="00DA3C48"/>
    <w:rsid w:val="00DA4148"/>
    <w:rsid w:val="00DA5F81"/>
    <w:rsid w:val="00DB757D"/>
    <w:rsid w:val="00DC0018"/>
    <w:rsid w:val="00DC1D2C"/>
    <w:rsid w:val="00DC1ECF"/>
    <w:rsid w:val="00DC357B"/>
    <w:rsid w:val="00DC64C3"/>
    <w:rsid w:val="00DD554A"/>
    <w:rsid w:val="00DD59EE"/>
    <w:rsid w:val="00DE0320"/>
    <w:rsid w:val="00DE775E"/>
    <w:rsid w:val="00DE7EDC"/>
    <w:rsid w:val="00DF1310"/>
    <w:rsid w:val="00DF4E9E"/>
    <w:rsid w:val="00DF728E"/>
    <w:rsid w:val="00DF78DA"/>
    <w:rsid w:val="00E02C6A"/>
    <w:rsid w:val="00E07DD1"/>
    <w:rsid w:val="00E129C4"/>
    <w:rsid w:val="00E17700"/>
    <w:rsid w:val="00E211C9"/>
    <w:rsid w:val="00E225B6"/>
    <w:rsid w:val="00E32D83"/>
    <w:rsid w:val="00E3383F"/>
    <w:rsid w:val="00E33E0D"/>
    <w:rsid w:val="00E33E20"/>
    <w:rsid w:val="00E37202"/>
    <w:rsid w:val="00E379C9"/>
    <w:rsid w:val="00E37FF6"/>
    <w:rsid w:val="00E46FE4"/>
    <w:rsid w:val="00E502B5"/>
    <w:rsid w:val="00E50453"/>
    <w:rsid w:val="00E508F5"/>
    <w:rsid w:val="00E5227C"/>
    <w:rsid w:val="00E55051"/>
    <w:rsid w:val="00E574DD"/>
    <w:rsid w:val="00E577B5"/>
    <w:rsid w:val="00E61423"/>
    <w:rsid w:val="00E64061"/>
    <w:rsid w:val="00E656A4"/>
    <w:rsid w:val="00E86DA6"/>
    <w:rsid w:val="00E87B76"/>
    <w:rsid w:val="00E92D87"/>
    <w:rsid w:val="00E93040"/>
    <w:rsid w:val="00E95451"/>
    <w:rsid w:val="00EA110F"/>
    <w:rsid w:val="00EA3052"/>
    <w:rsid w:val="00EA596D"/>
    <w:rsid w:val="00EA65AD"/>
    <w:rsid w:val="00EB14D8"/>
    <w:rsid w:val="00EB1B1C"/>
    <w:rsid w:val="00EB3E36"/>
    <w:rsid w:val="00EB531C"/>
    <w:rsid w:val="00EB573B"/>
    <w:rsid w:val="00EB6D9D"/>
    <w:rsid w:val="00EC09F2"/>
    <w:rsid w:val="00EC1521"/>
    <w:rsid w:val="00EC47C5"/>
    <w:rsid w:val="00EC4FFA"/>
    <w:rsid w:val="00ED3286"/>
    <w:rsid w:val="00ED3E6A"/>
    <w:rsid w:val="00EE3E9B"/>
    <w:rsid w:val="00EE43FA"/>
    <w:rsid w:val="00EF0017"/>
    <w:rsid w:val="00EF23A7"/>
    <w:rsid w:val="00EF2EF2"/>
    <w:rsid w:val="00EF40C0"/>
    <w:rsid w:val="00EF6432"/>
    <w:rsid w:val="00EF7755"/>
    <w:rsid w:val="00F00185"/>
    <w:rsid w:val="00F06AE6"/>
    <w:rsid w:val="00F07721"/>
    <w:rsid w:val="00F11956"/>
    <w:rsid w:val="00F26441"/>
    <w:rsid w:val="00F33BF7"/>
    <w:rsid w:val="00F357DF"/>
    <w:rsid w:val="00F360EF"/>
    <w:rsid w:val="00F36CD2"/>
    <w:rsid w:val="00F37A1F"/>
    <w:rsid w:val="00F42274"/>
    <w:rsid w:val="00F44F45"/>
    <w:rsid w:val="00F5332C"/>
    <w:rsid w:val="00F57412"/>
    <w:rsid w:val="00F62D6F"/>
    <w:rsid w:val="00F65CF9"/>
    <w:rsid w:val="00F72742"/>
    <w:rsid w:val="00F905BE"/>
    <w:rsid w:val="00F91950"/>
    <w:rsid w:val="00F9363F"/>
    <w:rsid w:val="00F9563C"/>
    <w:rsid w:val="00FA0517"/>
    <w:rsid w:val="00FA3BB4"/>
    <w:rsid w:val="00FC04C3"/>
    <w:rsid w:val="00FC3014"/>
    <w:rsid w:val="00FC4C6E"/>
    <w:rsid w:val="00FC5B28"/>
    <w:rsid w:val="00FC5C5F"/>
    <w:rsid w:val="00FC6F89"/>
    <w:rsid w:val="00FD302B"/>
    <w:rsid w:val="00FD39FD"/>
    <w:rsid w:val="00FE484E"/>
    <w:rsid w:val="00FF6154"/>
    <w:rsid w:val="00FF7816"/>
    <w:rsid w:val="00FF7B42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8F0D00"/>
  <w15:docId w15:val="{CF67ABB4-D8D7-4975-B4E0-E8D84A7E3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A0A"/>
    <w:pPr>
      <w:widowControl w:val="0"/>
      <w:jc w:val="both"/>
    </w:pPr>
    <w:rPr>
      <w:lang w:val="pt-BR"/>
    </w:rPr>
  </w:style>
  <w:style w:type="paragraph" w:styleId="Ttulo1">
    <w:name w:val="heading 1"/>
    <w:basedOn w:val="Heading"/>
    <w:next w:val="Textbody"/>
    <w:link w:val="Ttulo1Char"/>
    <w:uiPriority w:val="9"/>
    <w:qFormat/>
    <w:rsid w:val="008074A1"/>
    <w:p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04D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5919C1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C0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DC0018"/>
    <w:rPr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DC0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DC0018"/>
    <w:rPr>
      <w:sz w:val="18"/>
      <w:szCs w:val="18"/>
    </w:rPr>
  </w:style>
  <w:style w:type="table" w:styleId="Tabelacomgrade">
    <w:name w:val="Table Grid"/>
    <w:basedOn w:val="Tabelanormal"/>
    <w:uiPriority w:val="39"/>
    <w:rsid w:val="000600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0600D9"/>
    <w:pPr>
      <w:ind w:firstLineChars="200" w:firstLine="420"/>
    </w:pPr>
  </w:style>
  <w:style w:type="character" w:styleId="Hyperlink">
    <w:name w:val="Hyperlink"/>
    <w:basedOn w:val="Fontepargpadro"/>
    <w:uiPriority w:val="99"/>
    <w:unhideWhenUsed/>
    <w:rsid w:val="00E17700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F2EF2"/>
    <w:rPr>
      <w:color w:val="800080" w:themeColor="followed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5919C1"/>
    <w:rPr>
      <w:rFonts w:ascii="Times New Roman" w:eastAsia="Times New Roman" w:hAnsi="Times New Roman" w:cs="Times New Roman"/>
      <w:b/>
      <w:bCs/>
      <w:kern w:val="0"/>
      <w:sz w:val="27"/>
      <w:szCs w:val="27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5919C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5919C1"/>
    <w:rPr>
      <w:color w:val="605E5C"/>
      <w:shd w:val="clear" w:color="auto" w:fill="E1DFDD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04D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footnotepopupitem">
    <w:name w:val="footnotepopup__item"/>
    <w:basedOn w:val="Normal"/>
    <w:rsid w:val="00D0498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character" w:customStyle="1" w:styleId="number">
    <w:name w:val="number"/>
    <w:basedOn w:val="Fontepargpadro"/>
    <w:rsid w:val="00D04981"/>
  </w:style>
  <w:style w:type="paragraph" w:styleId="SemEspaamento">
    <w:name w:val="No Spacing"/>
    <w:uiPriority w:val="1"/>
    <w:qFormat/>
    <w:rsid w:val="000B2451"/>
    <w:pPr>
      <w:widowControl w:val="0"/>
      <w:jc w:val="both"/>
    </w:pPr>
  </w:style>
  <w:style w:type="character" w:styleId="Refdecomentrio">
    <w:name w:val="annotation reference"/>
    <w:basedOn w:val="Fontepargpadro"/>
    <w:uiPriority w:val="99"/>
    <w:semiHidden/>
    <w:unhideWhenUsed/>
    <w:rsid w:val="00550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50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50B54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0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0B54"/>
    <w:rPr>
      <w:b/>
      <w:bCs/>
      <w:sz w:val="20"/>
      <w:szCs w:val="20"/>
      <w:lang w:val="pt-BR"/>
    </w:rPr>
  </w:style>
  <w:style w:type="character" w:customStyle="1" w:styleId="download-all-title">
    <w:name w:val="download-all-title"/>
    <w:basedOn w:val="Fontepargpadro"/>
    <w:rsid w:val="000A0522"/>
  </w:style>
  <w:style w:type="character" w:customStyle="1" w:styleId="desktop-text">
    <w:name w:val="desktop-text"/>
    <w:basedOn w:val="Fontepargpadro"/>
    <w:rsid w:val="000A0522"/>
  </w:style>
  <w:style w:type="table" w:styleId="TabeladeLista2">
    <w:name w:val="List Table 2"/>
    <w:basedOn w:val="Tabelanormal"/>
    <w:uiPriority w:val="47"/>
    <w:rsid w:val="00275A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022C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uiPriority w:val="2"/>
    <w:semiHidden/>
    <w:unhideWhenUsed/>
    <w:qFormat/>
    <w:rsid w:val="008623EB"/>
    <w:pPr>
      <w:widowControl w:val="0"/>
      <w:autoSpaceDE w:val="0"/>
      <w:autoSpaceDN w:val="0"/>
    </w:pPr>
    <w:rPr>
      <w:rFonts w:eastAsiaTheme="minorHAnsi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8623EB"/>
    <w:pPr>
      <w:autoSpaceDE w:val="0"/>
      <w:autoSpaceDN w:val="0"/>
      <w:jc w:val="left"/>
    </w:pPr>
    <w:rPr>
      <w:rFonts w:ascii="Arial" w:eastAsia="Arial" w:hAnsi="Arial" w:cs="Arial"/>
      <w:kern w:val="0"/>
      <w:sz w:val="23"/>
      <w:szCs w:val="23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8623EB"/>
    <w:rPr>
      <w:rFonts w:ascii="Arial" w:eastAsia="Arial" w:hAnsi="Arial" w:cs="Arial"/>
      <w:kern w:val="0"/>
      <w:sz w:val="23"/>
      <w:szCs w:val="23"/>
      <w:lang w:eastAsia="en-US"/>
    </w:rPr>
  </w:style>
  <w:style w:type="paragraph" w:styleId="Ttulo">
    <w:name w:val="Title"/>
    <w:basedOn w:val="Normal"/>
    <w:link w:val="TtuloChar"/>
    <w:uiPriority w:val="10"/>
    <w:qFormat/>
    <w:rsid w:val="008623EB"/>
    <w:pPr>
      <w:autoSpaceDE w:val="0"/>
      <w:autoSpaceDN w:val="0"/>
      <w:spacing w:before="4"/>
      <w:ind w:left="5051" w:right="4938"/>
      <w:jc w:val="center"/>
    </w:pPr>
    <w:rPr>
      <w:rFonts w:ascii="Trebuchet MS" w:eastAsia="Trebuchet MS" w:hAnsi="Trebuchet MS" w:cs="Trebuchet MS"/>
      <w:b/>
      <w:bCs/>
      <w:kern w:val="0"/>
      <w:sz w:val="35"/>
      <w:szCs w:val="35"/>
      <w:lang w:val="en-US" w:eastAsia="en-US"/>
    </w:rPr>
  </w:style>
  <w:style w:type="character" w:customStyle="1" w:styleId="TtuloChar">
    <w:name w:val="Título Char"/>
    <w:basedOn w:val="Fontepargpadro"/>
    <w:link w:val="Ttulo"/>
    <w:uiPriority w:val="10"/>
    <w:rsid w:val="008623EB"/>
    <w:rPr>
      <w:rFonts w:ascii="Trebuchet MS" w:eastAsia="Trebuchet MS" w:hAnsi="Trebuchet MS" w:cs="Trebuchet MS"/>
      <w:b/>
      <w:bCs/>
      <w:kern w:val="0"/>
      <w:sz w:val="35"/>
      <w:szCs w:val="35"/>
      <w:lang w:eastAsia="en-US"/>
    </w:rPr>
  </w:style>
  <w:style w:type="paragraph" w:customStyle="1" w:styleId="TableParagraph">
    <w:name w:val="Table Paragraph"/>
    <w:basedOn w:val="Normal"/>
    <w:uiPriority w:val="1"/>
    <w:qFormat/>
    <w:rsid w:val="008623EB"/>
    <w:pPr>
      <w:autoSpaceDE w:val="0"/>
      <w:autoSpaceDN w:val="0"/>
      <w:ind w:left="104"/>
      <w:jc w:val="left"/>
    </w:pPr>
    <w:rPr>
      <w:rFonts w:ascii="Trebuchet MS" w:eastAsia="Trebuchet MS" w:hAnsi="Trebuchet MS" w:cs="Trebuchet MS"/>
      <w:kern w:val="0"/>
      <w:sz w:val="22"/>
      <w:lang w:val="en-US" w:eastAsia="en-US"/>
    </w:rPr>
  </w:style>
  <w:style w:type="paragraph" w:customStyle="1" w:styleId="Default">
    <w:name w:val="Default"/>
    <w:rsid w:val="009B491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B491F"/>
    <w:rPr>
      <w:rFonts w:cs="Times New Roman"/>
      <w:color w:val="auto"/>
    </w:rPr>
  </w:style>
  <w:style w:type="character" w:customStyle="1" w:styleId="Ttulo1Char">
    <w:name w:val="Título 1 Char"/>
    <w:basedOn w:val="Fontepargpadro"/>
    <w:link w:val="Ttulo1"/>
    <w:uiPriority w:val="9"/>
    <w:rsid w:val="008074A1"/>
    <w:rPr>
      <w:rFonts w:ascii="Liberation Serif" w:eastAsia="Noto Sans CJK SC" w:hAnsi="Liberation Serif" w:cs="Lohit Devanagari"/>
      <w:b/>
      <w:bCs/>
      <w:kern w:val="3"/>
      <w:sz w:val="48"/>
      <w:szCs w:val="48"/>
      <w:lang w:val="en-GB" w:bidi="hi-IN"/>
    </w:rPr>
  </w:style>
  <w:style w:type="paragraph" w:customStyle="1" w:styleId="Heading">
    <w:name w:val="Heading"/>
    <w:basedOn w:val="Standard"/>
    <w:next w:val="Textbody"/>
    <w:rsid w:val="008074A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Standard">
    <w:name w:val="Standard"/>
    <w:rsid w:val="008074A1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GB" w:bidi="hi-IN"/>
    </w:rPr>
  </w:style>
  <w:style w:type="paragraph" w:customStyle="1" w:styleId="Textbody">
    <w:name w:val="Text body"/>
    <w:basedOn w:val="Standard"/>
    <w:rsid w:val="008074A1"/>
    <w:pPr>
      <w:spacing w:after="140" w:line="276" w:lineRule="auto"/>
    </w:pPr>
  </w:style>
  <w:style w:type="paragraph" w:styleId="Lista">
    <w:name w:val="List"/>
    <w:basedOn w:val="Textbody"/>
    <w:rsid w:val="008074A1"/>
  </w:style>
  <w:style w:type="paragraph" w:styleId="Legenda">
    <w:name w:val="caption"/>
    <w:basedOn w:val="Standard"/>
    <w:rsid w:val="008074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8074A1"/>
    <w:pPr>
      <w:suppressLineNumbers/>
    </w:pPr>
  </w:style>
  <w:style w:type="paragraph" w:customStyle="1" w:styleId="Standarduser">
    <w:name w:val="Standard (user)"/>
    <w:rsid w:val="008074A1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GB" w:bidi="hi-IN"/>
    </w:rPr>
  </w:style>
  <w:style w:type="character" w:customStyle="1" w:styleId="Internetlink">
    <w:name w:val="Internet link"/>
    <w:rsid w:val="008074A1"/>
    <w:rPr>
      <w:color w:val="000080"/>
      <w:u w:val="single"/>
    </w:rPr>
  </w:style>
  <w:style w:type="character" w:styleId="nfase">
    <w:name w:val="Emphasis"/>
    <w:rsid w:val="008074A1"/>
    <w:rPr>
      <w:i/>
      <w:iCs/>
    </w:rPr>
  </w:style>
  <w:style w:type="paragraph" w:styleId="Bibliografia">
    <w:name w:val="Bibliography"/>
    <w:basedOn w:val="Normal"/>
    <w:next w:val="Normal"/>
    <w:rsid w:val="008074A1"/>
    <w:pPr>
      <w:widowControl/>
      <w:tabs>
        <w:tab w:val="left" w:pos="504"/>
      </w:tabs>
      <w:suppressAutoHyphens/>
      <w:autoSpaceDN w:val="0"/>
      <w:spacing w:after="240"/>
      <w:ind w:left="504" w:hanging="504"/>
      <w:jc w:val="left"/>
      <w:textAlignment w:val="baseline"/>
    </w:pPr>
    <w:rPr>
      <w:rFonts w:ascii="Liberation Serif" w:eastAsia="Noto Sans CJK SC" w:hAnsi="Liberation Serif" w:cs="Mangal"/>
      <w:kern w:val="3"/>
      <w:sz w:val="24"/>
      <w:szCs w:val="21"/>
      <w:lang w:val="en-GB" w:bidi="hi-I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74A1"/>
    <w:pPr>
      <w:widowControl/>
      <w:suppressAutoHyphens/>
      <w:autoSpaceDN w:val="0"/>
      <w:jc w:val="left"/>
      <w:textAlignment w:val="baseline"/>
    </w:pPr>
    <w:rPr>
      <w:rFonts w:ascii="Segoe UI" w:eastAsia="Noto Sans CJK SC" w:hAnsi="Segoe UI" w:cs="Mangal"/>
      <w:kern w:val="3"/>
      <w:sz w:val="18"/>
      <w:szCs w:val="16"/>
      <w:lang w:val="en-GB" w:bidi="hi-IN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74A1"/>
    <w:rPr>
      <w:rFonts w:ascii="Segoe UI" w:eastAsia="Noto Sans CJK SC" w:hAnsi="Segoe UI" w:cs="Mangal"/>
      <w:kern w:val="3"/>
      <w:sz w:val="18"/>
      <w:szCs w:val="16"/>
      <w:lang w:val="en-GB" w:bidi="hi-IN"/>
    </w:rPr>
  </w:style>
  <w:style w:type="character" w:customStyle="1" w:styleId="HeaderChar1">
    <w:name w:val="Header Char1"/>
    <w:basedOn w:val="Fontepargpadro"/>
    <w:uiPriority w:val="99"/>
    <w:semiHidden/>
    <w:rsid w:val="008074A1"/>
    <w:rPr>
      <w:rFonts w:ascii="Liberation Serif" w:eastAsia="Noto Sans CJK SC" w:hAnsi="Liberation Serif" w:cs="Mangal"/>
      <w:kern w:val="3"/>
      <w:sz w:val="24"/>
      <w:szCs w:val="21"/>
      <w:lang w:eastAsia="zh-CN" w:bidi="hi-IN"/>
    </w:rPr>
  </w:style>
  <w:style w:type="character" w:customStyle="1" w:styleId="FooterChar1">
    <w:name w:val="Footer Char1"/>
    <w:basedOn w:val="Fontepargpadro"/>
    <w:uiPriority w:val="99"/>
    <w:semiHidden/>
    <w:rsid w:val="008074A1"/>
    <w:rPr>
      <w:rFonts w:ascii="Liberation Serif" w:eastAsia="Noto Sans CJK SC" w:hAnsi="Liberation Serif" w:cs="Mangal"/>
      <w:kern w:val="3"/>
      <w:sz w:val="24"/>
      <w:szCs w:val="21"/>
      <w:lang w:eastAsia="zh-CN" w:bidi="hi-IN"/>
    </w:rPr>
  </w:style>
  <w:style w:type="paragraph" w:customStyle="1" w:styleId="msonormal0">
    <w:name w:val="msonormal"/>
    <w:basedOn w:val="Normal"/>
    <w:rsid w:val="008074A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65">
    <w:name w:val="xl65"/>
    <w:basedOn w:val="Normal"/>
    <w:rsid w:val="008074A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66">
    <w:name w:val="xl66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8"/>
      <w:szCs w:val="18"/>
      <w:lang w:val="en-GB" w:eastAsia="en-GB"/>
    </w:rPr>
  </w:style>
  <w:style w:type="paragraph" w:customStyle="1" w:styleId="xl67">
    <w:name w:val="xl67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8"/>
      <w:szCs w:val="18"/>
      <w:lang w:val="en-GB" w:eastAsia="en-GB"/>
    </w:rPr>
  </w:style>
  <w:style w:type="paragraph" w:customStyle="1" w:styleId="xl68">
    <w:name w:val="xl68"/>
    <w:basedOn w:val="Normal"/>
    <w:rsid w:val="008074A1"/>
    <w:pPr>
      <w:widowControl/>
      <w:spacing w:before="100" w:beforeAutospacing="1" w:after="100" w:afterAutospacing="1"/>
      <w:jc w:val="right"/>
    </w:pPr>
    <w:rPr>
      <w:rFonts w:ascii="Arial" w:eastAsia="Times New Roman" w:hAnsi="Arial" w:cs="Arial"/>
      <w:kern w:val="0"/>
      <w:sz w:val="18"/>
      <w:szCs w:val="18"/>
      <w:lang w:val="en-GB" w:eastAsia="en-GB"/>
    </w:rPr>
  </w:style>
  <w:style w:type="paragraph" w:customStyle="1" w:styleId="xl69">
    <w:name w:val="xl69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70">
    <w:name w:val="xl70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6"/>
      <w:szCs w:val="16"/>
      <w:lang w:val="en-GB" w:eastAsia="en-GB"/>
    </w:rPr>
  </w:style>
  <w:style w:type="paragraph" w:customStyle="1" w:styleId="xl71">
    <w:name w:val="xl71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val="en-GB" w:eastAsia="en-GB"/>
    </w:rPr>
  </w:style>
  <w:style w:type="paragraph" w:customStyle="1" w:styleId="xl72">
    <w:name w:val="xl72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kern w:val="0"/>
      <w:sz w:val="16"/>
      <w:szCs w:val="16"/>
      <w:lang w:val="en-GB" w:eastAsia="en-GB"/>
    </w:rPr>
  </w:style>
  <w:style w:type="paragraph" w:customStyle="1" w:styleId="xl73">
    <w:name w:val="xl73"/>
    <w:basedOn w:val="Normal"/>
    <w:rsid w:val="008074A1"/>
    <w:pPr>
      <w:widowControl/>
      <w:spacing w:before="100" w:beforeAutospacing="1" w:after="100" w:afterAutospacing="1"/>
      <w:jc w:val="right"/>
    </w:pPr>
    <w:rPr>
      <w:rFonts w:ascii="Arial" w:eastAsia="Times New Roman" w:hAnsi="Arial" w:cs="Arial"/>
      <w:i/>
      <w:iCs/>
      <w:kern w:val="0"/>
      <w:sz w:val="16"/>
      <w:szCs w:val="16"/>
      <w:lang w:val="en-GB" w:eastAsia="en-GB"/>
    </w:rPr>
  </w:style>
  <w:style w:type="paragraph" w:customStyle="1" w:styleId="xl74">
    <w:name w:val="xl74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75">
    <w:name w:val="xl75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76">
    <w:name w:val="xl76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77">
    <w:name w:val="xl77"/>
    <w:basedOn w:val="Normal"/>
    <w:rsid w:val="008074A1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78">
    <w:name w:val="xl78"/>
    <w:basedOn w:val="Normal"/>
    <w:rsid w:val="008074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79">
    <w:name w:val="xl79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0">
    <w:name w:val="xl80"/>
    <w:basedOn w:val="Normal"/>
    <w:rsid w:val="008074A1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1">
    <w:name w:val="xl81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2">
    <w:name w:val="xl82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3">
    <w:name w:val="xl83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6"/>
      <w:szCs w:val="16"/>
      <w:lang w:val="en-GB" w:eastAsia="en-GB"/>
    </w:rPr>
  </w:style>
  <w:style w:type="paragraph" w:customStyle="1" w:styleId="xl84">
    <w:name w:val="xl84"/>
    <w:basedOn w:val="Normal"/>
    <w:rsid w:val="008074A1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5">
    <w:name w:val="xl85"/>
    <w:basedOn w:val="Normal"/>
    <w:rsid w:val="008074A1"/>
    <w:pPr>
      <w:widowControl/>
      <w:shd w:val="clear" w:color="FF9900" w:fill="FFFFFF"/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6">
    <w:name w:val="xl86"/>
    <w:basedOn w:val="Normal"/>
    <w:rsid w:val="008074A1"/>
    <w:pPr>
      <w:widowControl/>
      <w:shd w:val="clear" w:color="FF99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7">
    <w:name w:val="xl87"/>
    <w:basedOn w:val="Normal"/>
    <w:rsid w:val="008074A1"/>
    <w:pPr>
      <w:widowControl/>
      <w:shd w:val="clear" w:color="FFFFFF" w:fill="FFFFFF"/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  <w:style w:type="paragraph" w:customStyle="1" w:styleId="xl88">
    <w:name w:val="xl88"/>
    <w:basedOn w:val="Normal"/>
    <w:rsid w:val="008074A1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3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65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1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2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BBF8A-AACA-4BEF-B25A-9DC195C2E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Pages>1</Pages>
  <Words>299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-Zeng</dc:creator>
  <cp:lastModifiedBy>Emanuel Junior</cp:lastModifiedBy>
  <cp:revision>82</cp:revision>
  <dcterms:created xsi:type="dcterms:W3CDTF">2022-07-29T19:51:00Z</dcterms:created>
  <dcterms:modified xsi:type="dcterms:W3CDTF">2023-03-26T00:02:00Z</dcterms:modified>
</cp:coreProperties>
</file>